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3C57C" w14:textId="77777777" w:rsidR="0023642F" w:rsidRDefault="0023642F" w:rsidP="0008244D">
      <w:pPr>
        <w:pStyle w:val="Caption"/>
        <w:jc w:val="center"/>
        <w:rPr>
          <w:rFonts w:ascii="Times New Roman" w:hAnsi="Times New Roman"/>
          <w:color w:val="auto"/>
          <w:sz w:val="24"/>
          <w:szCs w:val="24"/>
        </w:rPr>
      </w:pPr>
      <w:bookmarkStart w:id="0" w:name="_Toc356452041"/>
    </w:p>
    <w:p w14:paraId="703BE6B5" w14:textId="77777777" w:rsidR="009B65B9" w:rsidRPr="0008244D" w:rsidRDefault="009B65B9" w:rsidP="009B65B9">
      <w:pPr>
        <w:jc w:val="center"/>
        <w:rPr>
          <w:rFonts w:ascii="Times New Roman" w:hAnsi="Times New Roman" w:cs="Times New Roman"/>
          <w:b/>
        </w:rPr>
      </w:pPr>
      <w:r w:rsidRPr="0008244D">
        <w:rPr>
          <w:rFonts w:ascii="Times New Roman" w:hAnsi="Times New Roman" w:cs="Times New Roman"/>
          <w:b/>
        </w:rPr>
        <w:t>EVALUATION OF MALA</w:t>
      </w:r>
      <w:r>
        <w:rPr>
          <w:rFonts w:ascii="Times New Roman" w:hAnsi="Times New Roman" w:cs="Times New Roman"/>
          <w:b/>
        </w:rPr>
        <w:t xml:space="preserve">RIA SURVEILLANCE SYSTEM IN KANO </w:t>
      </w:r>
      <w:r w:rsidRPr="0008244D">
        <w:rPr>
          <w:rFonts w:ascii="Times New Roman" w:hAnsi="Times New Roman" w:cs="Times New Roman"/>
          <w:b/>
        </w:rPr>
        <w:t>STATE</w:t>
      </w:r>
    </w:p>
    <w:p w14:paraId="450EA497" w14:textId="77777777" w:rsidR="00740E1B" w:rsidRDefault="0023642F" w:rsidP="009B65B9">
      <w:pPr>
        <w:pStyle w:val="Caption"/>
        <w:ind w:left="2880" w:firstLine="72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Q</w:t>
      </w:r>
      <w:r w:rsidR="00F24026" w:rsidRPr="0008244D">
        <w:rPr>
          <w:rFonts w:ascii="Times New Roman" w:hAnsi="Times New Roman"/>
          <w:color w:val="auto"/>
          <w:sz w:val="24"/>
          <w:szCs w:val="24"/>
        </w:rPr>
        <w:t>UESTIONNAIRE</w:t>
      </w:r>
      <w:bookmarkEnd w:id="0"/>
      <w:r w:rsidR="000A2149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5DCD11FD" w14:textId="77777777" w:rsidR="009B65B9" w:rsidRPr="009B65B9" w:rsidRDefault="009B65B9" w:rsidP="009B65B9">
      <w:pPr>
        <w:rPr>
          <w:lang w:val="en-GB"/>
        </w:rPr>
      </w:pPr>
    </w:p>
    <w:p w14:paraId="1F380EA6" w14:textId="77777777" w:rsidR="00F24026" w:rsidRPr="001B7236" w:rsidRDefault="000A2149" w:rsidP="0008244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B7236">
        <w:rPr>
          <w:rFonts w:ascii="Times New Roman" w:hAnsi="Times New Roman"/>
          <w:sz w:val="24"/>
          <w:szCs w:val="24"/>
        </w:rPr>
        <w:t>Greetings</w:t>
      </w:r>
      <w:r w:rsidR="00F24026" w:rsidRPr="001B7236">
        <w:rPr>
          <w:rFonts w:ascii="Times New Roman" w:hAnsi="Times New Roman"/>
          <w:sz w:val="24"/>
          <w:szCs w:val="24"/>
        </w:rPr>
        <w:t xml:space="preserve"> sir/ma</w:t>
      </w:r>
    </w:p>
    <w:p w14:paraId="4496B3D2" w14:textId="77777777" w:rsidR="00F24026" w:rsidRPr="001B7236" w:rsidRDefault="00F24026" w:rsidP="0008244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47D5DFF" w14:textId="77777777" w:rsidR="00F24026" w:rsidRPr="001B7236" w:rsidRDefault="00F24026" w:rsidP="00F75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My name is </w:t>
      </w:r>
      <w:r w:rsidR="00053DFD" w:rsidRPr="001B7236">
        <w:rPr>
          <w:rFonts w:ascii="Times New Roman" w:hAnsi="Times New Roman" w:cs="Times New Roman"/>
          <w:sz w:val="24"/>
          <w:szCs w:val="24"/>
        </w:rPr>
        <w:t xml:space="preserve">Visa Ibrahim Tyakaray from the Nigerian Field Epidemiology and Laboratory 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Training </w:t>
      </w:r>
      <w:r w:rsidR="00053DFD" w:rsidRPr="001B7236">
        <w:rPr>
          <w:rFonts w:ascii="Times New Roman" w:hAnsi="Times New Roman" w:cs="Times New Roman"/>
          <w:sz w:val="24"/>
          <w:szCs w:val="24"/>
        </w:rPr>
        <w:t>Program (NFELTP)</w:t>
      </w:r>
      <w:r w:rsidRPr="001B7236">
        <w:rPr>
          <w:rFonts w:ascii="Times New Roman" w:hAnsi="Times New Roman" w:cs="Times New Roman"/>
          <w:sz w:val="24"/>
          <w:szCs w:val="24"/>
        </w:rPr>
        <w:t xml:space="preserve">. </w:t>
      </w:r>
      <w:r w:rsidR="009B31C1" w:rsidRPr="001B7236">
        <w:rPr>
          <w:rFonts w:ascii="Times New Roman" w:hAnsi="Times New Roman" w:cs="Times New Roman"/>
          <w:sz w:val="24"/>
          <w:szCs w:val="24"/>
        </w:rPr>
        <w:t xml:space="preserve">This questionnaire is to assess the knowledge, attitude and practice of stakeholders in the </w:t>
      </w:r>
      <w:r w:rsidR="00102F43" w:rsidRPr="001B7236">
        <w:rPr>
          <w:rFonts w:ascii="Times New Roman" w:hAnsi="Times New Roman" w:cs="Times New Roman"/>
          <w:sz w:val="24"/>
          <w:szCs w:val="24"/>
        </w:rPr>
        <w:t>Malaria</w:t>
      </w:r>
      <w:r w:rsidR="009B31C1" w:rsidRPr="001B7236">
        <w:rPr>
          <w:rFonts w:ascii="Times New Roman" w:hAnsi="Times New Roman" w:cs="Times New Roman"/>
          <w:sz w:val="24"/>
          <w:szCs w:val="24"/>
        </w:rPr>
        <w:t xml:space="preserve"> Surveillance system</w:t>
      </w:r>
      <w:r w:rsidR="00F75385" w:rsidRPr="001B7236">
        <w:rPr>
          <w:rFonts w:ascii="Times New Roman" w:hAnsi="Times New Roman" w:cs="Times New Roman"/>
          <w:sz w:val="24"/>
          <w:szCs w:val="24"/>
        </w:rPr>
        <w:t>.</w:t>
      </w:r>
      <w:r w:rsidR="009B31C1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The result of this investigation will assist the Gove</w:t>
      </w:r>
      <w:r w:rsidR="0008244D" w:rsidRPr="001B7236">
        <w:rPr>
          <w:rFonts w:ascii="Times New Roman" w:hAnsi="Times New Roman" w:cs="Times New Roman"/>
          <w:sz w:val="24"/>
          <w:szCs w:val="24"/>
        </w:rPr>
        <w:t>rnment in strengthening malaria</w:t>
      </w:r>
      <w:r w:rsidR="00F75385" w:rsidRPr="001B7236">
        <w:rPr>
          <w:rFonts w:ascii="Times New Roman" w:hAnsi="Times New Roman" w:cs="Times New Roman"/>
          <w:sz w:val="24"/>
          <w:szCs w:val="24"/>
        </w:rPr>
        <w:t xml:space="preserve"> surveillance in the State.</w:t>
      </w:r>
      <w:r w:rsidRPr="001B7236">
        <w:rPr>
          <w:rFonts w:ascii="Times New Roman" w:hAnsi="Times New Roman" w:cs="Times New Roman"/>
          <w:sz w:val="24"/>
          <w:szCs w:val="24"/>
        </w:rPr>
        <w:t xml:space="preserve"> All your </w:t>
      </w:r>
      <w:r w:rsidR="00F75385" w:rsidRPr="001B7236">
        <w:rPr>
          <w:rFonts w:ascii="Times New Roman" w:hAnsi="Times New Roman" w:cs="Times New Roman"/>
          <w:sz w:val="24"/>
          <w:szCs w:val="24"/>
        </w:rPr>
        <w:t>responses will be treated with utmost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 confidentiality and participation</w:t>
      </w:r>
      <w:r w:rsidR="00F75385" w:rsidRPr="001B7236">
        <w:rPr>
          <w:rFonts w:ascii="Times New Roman" w:hAnsi="Times New Roman" w:cs="Times New Roman"/>
          <w:sz w:val="24"/>
          <w:szCs w:val="24"/>
        </w:rPr>
        <w:t xml:space="preserve"> is voluntary. Please be honest as much as possible in your answers. Thank you.</w:t>
      </w:r>
    </w:p>
    <w:p w14:paraId="388BF041" w14:textId="77777777" w:rsidR="00F24026" w:rsidRPr="001B7236" w:rsidRDefault="00F24026" w:rsidP="00F24026">
      <w:pPr>
        <w:pStyle w:val="NoSpacing"/>
        <w:rPr>
          <w:rFonts w:ascii="Times New Roman" w:hAnsi="Times New Roman"/>
          <w:sz w:val="24"/>
          <w:szCs w:val="24"/>
        </w:rPr>
      </w:pPr>
    </w:p>
    <w:p w14:paraId="6B8CC7AD" w14:textId="77777777" w:rsidR="00F24026" w:rsidRPr="001B7236" w:rsidRDefault="0008244D" w:rsidP="00F24026">
      <w:pPr>
        <w:pStyle w:val="NoSpacing"/>
        <w:rPr>
          <w:rFonts w:ascii="Times New Roman" w:hAnsi="Times New Roman"/>
          <w:sz w:val="24"/>
          <w:szCs w:val="24"/>
        </w:rPr>
      </w:pPr>
      <w:r w:rsidRPr="001B7236">
        <w:rPr>
          <w:rFonts w:ascii="Times New Roman" w:hAnsi="Times New Roman"/>
          <w:sz w:val="24"/>
          <w:szCs w:val="24"/>
        </w:rPr>
        <w:t>Date .......</w:t>
      </w:r>
      <w:r w:rsidR="00F75385" w:rsidRPr="001B7236">
        <w:rPr>
          <w:rFonts w:ascii="Times New Roman" w:hAnsi="Times New Roman"/>
          <w:sz w:val="24"/>
          <w:szCs w:val="24"/>
        </w:rPr>
        <w:t>/</w:t>
      </w:r>
      <w:r w:rsidR="00102F43" w:rsidRPr="001B7236">
        <w:rPr>
          <w:rFonts w:ascii="Times New Roman" w:hAnsi="Times New Roman"/>
          <w:sz w:val="24"/>
          <w:szCs w:val="24"/>
        </w:rPr>
        <w:t>.........</w:t>
      </w:r>
      <w:r w:rsidR="00F75385" w:rsidRPr="001B7236">
        <w:rPr>
          <w:rFonts w:ascii="Times New Roman" w:hAnsi="Times New Roman"/>
          <w:sz w:val="24"/>
          <w:szCs w:val="24"/>
        </w:rPr>
        <w:t>/</w:t>
      </w:r>
      <w:r w:rsidR="00F24026" w:rsidRPr="001B7236">
        <w:rPr>
          <w:rFonts w:ascii="Times New Roman" w:hAnsi="Times New Roman"/>
          <w:sz w:val="24"/>
          <w:szCs w:val="24"/>
        </w:rPr>
        <w:t>2016</w:t>
      </w:r>
    </w:p>
    <w:p w14:paraId="12D51E6D" w14:textId="77777777" w:rsidR="00F24026" w:rsidRPr="001B7236" w:rsidRDefault="00F24026" w:rsidP="005B314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FD08B4" w14:textId="77777777" w:rsidR="00C723F2" w:rsidRPr="001B7236" w:rsidRDefault="00C723F2" w:rsidP="0008244D">
      <w:pPr>
        <w:rPr>
          <w:rFonts w:ascii="Times New Roman" w:hAnsi="Times New Roman" w:cs="Times New Roman"/>
          <w:b/>
          <w:sz w:val="24"/>
          <w:szCs w:val="24"/>
        </w:rPr>
      </w:pPr>
    </w:p>
    <w:p w14:paraId="4A439158" w14:textId="77777777" w:rsidR="00F24026" w:rsidRPr="001B7236" w:rsidRDefault="00F24026" w:rsidP="0008244D">
      <w:pPr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Socio-demographic data</w:t>
      </w:r>
    </w:p>
    <w:p w14:paraId="1D2BC067" w14:textId="77777777" w:rsidR="00F24026" w:rsidRPr="001B7236" w:rsidRDefault="00F24026" w:rsidP="000824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Name</w:t>
      </w:r>
      <w:r w:rsidR="00DF2CB4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(optional</w:t>
      </w:r>
      <w:r w:rsidR="00102F43" w:rsidRPr="001B7236">
        <w:rPr>
          <w:rFonts w:ascii="Times New Roman" w:hAnsi="Times New Roman" w:cs="Times New Roman"/>
          <w:sz w:val="24"/>
          <w:szCs w:val="24"/>
        </w:rPr>
        <w:t>).............................................................................................................</w:t>
      </w:r>
      <w:r w:rsidR="005E6DDB" w:rsidRPr="001B7236">
        <w:rPr>
          <w:rFonts w:ascii="Times New Roman" w:hAnsi="Times New Roman" w:cs="Times New Roman"/>
          <w:sz w:val="24"/>
          <w:szCs w:val="24"/>
        </w:rPr>
        <w:t>....</w:t>
      </w:r>
    </w:p>
    <w:p w14:paraId="3280E452" w14:textId="77777777" w:rsidR="00102F43" w:rsidRPr="001B7236" w:rsidRDefault="00102F43" w:rsidP="00102F43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2. Phone</w:t>
      </w:r>
      <w:r w:rsidR="005E6DDB" w:rsidRPr="001B7236">
        <w:rPr>
          <w:rFonts w:ascii="Times New Roman" w:hAnsi="Times New Roman" w:cs="Times New Roman"/>
          <w:sz w:val="24"/>
          <w:szCs w:val="24"/>
        </w:rPr>
        <w:t xml:space="preserve"> Number......................................................................................................................</w:t>
      </w:r>
    </w:p>
    <w:p w14:paraId="15C3DA69" w14:textId="77777777" w:rsidR="00F24026" w:rsidRPr="001B7236" w:rsidRDefault="00102F43" w:rsidP="005E6DDB">
      <w:pPr>
        <w:ind w:left="360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3. </w:t>
      </w:r>
      <w:r w:rsidR="005E6DDB" w:rsidRPr="001B7236">
        <w:rPr>
          <w:rFonts w:ascii="Times New Roman" w:hAnsi="Times New Roman" w:cs="Times New Roman"/>
          <w:sz w:val="24"/>
          <w:szCs w:val="24"/>
        </w:rPr>
        <w:t>E-mail address</w:t>
      </w:r>
      <w:r w:rsidR="005E6DDB" w:rsidRPr="001B7236">
        <w:rPr>
          <w:rFonts w:ascii="Times New Roman" w:hAnsi="Times New Roman" w:cs="Times New Roman"/>
          <w:sz w:val="24"/>
          <w:szCs w:val="24"/>
        </w:rPr>
        <w:tab/>
        <w:t>....................................................................................................................</w:t>
      </w:r>
    </w:p>
    <w:p w14:paraId="159E9F9A" w14:textId="77777777" w:rsidR="00F24026" w:rsidRPr="001B7236" w:rsidRDefault="00F24026" w:rsidP="005B31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Se</w:t>
      </w:r>
      <w:r w:rsidR="00320167" w:rsidRPr="001B7236">
        <w:rPr>
          <w:rFonts w:ascii="Times New Roman" w:hAnsi="Times New Roman" w:cs="Times New Roman"/>
          <w:sz w:val="24"/>
          <w:szCs w:val="24"/>
        </w:rPr>
        <w:t>x</w:t>
      </w:r>
      <w:r w:rsidR="0008244D" w:rsidRPr="001B7236">
        <w:rPr>
          <w:rFonts w:ascii="Times New Roman" w:hAnsi="Times New Roman" w:cs="Times New Roman"/>
          <w:sz w:val="24"/>
          <w:szCs w:val="24"/>
        </w:rPr>
        <w:t>: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       a. </w:t>
      </w:r>
      <w:r w:rsidRPr="001B7236">
        <w:rPr>
          <w:rFonts w:ascii="Times New Roman" w:hAnsi="Times New Roman" w:cs="Times New Roman"/>
          <w:sz w:val="24"/>
          <w:szCs w:val="24"/>
        </w:rPr>
        <w:t>Mal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e      b. </w:t>
      </w:r>
      <w:r w:rsidRPr="001B7236">
        <w:rPr>
          <w:rFonts w:ascii="Times New Roman" w:hAnsi="Times New Roman" w:cs="Times New Roman"/>
          <w:sz w:val="24"/>
          <w:szCs w:val="24"/>
        </w:rPr>
        <w:t>Female</w:t>
      </w:r>
    </w:p>
    <w:p w14:paraId="015D85EE" w14:textId="77777777" w:rsidR="00F24026" w:rsidRPr="001B7236" w:rsidRDefault="00F24026" w:rsidP="005B314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BE7AAAA" w14:textId="160D1E93" w:rsidR="006E7132" w:rsidRPr="001B7236" w:rsidRDefault="00F24026" w:rsidP="006E713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Age</w:t>
      </w:r>
      <w:r w:rsidR="00DF2CB4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20167" w:rsidRPr="001B7236">
        <w:rPr>
          <w:rFonts w:ascii="Times New Roman" w:hAnsi="Times New Roman" w:cs="Times New Roman"/>
          <w:sz w:val="24"/>
          <w:szCs w:val="24"/>
        </w:rPr>
        <w:t>(</w:t>
      </w:r>
      <w:r w:rsidR="0008244D" w:rsidRPr="001B7236">
        <w:rPr>
          <w:rFonts w:ascii="Times New Roman" w:hAnsi="Times New Roman" w:cs="Times New Roman"/>
          <w:sz w:val="24"/>
          <w:szCs w:val="24"/>
        </w:rPr>
        <w:t>yrs.</w:t>
      </w:r>
      <w:r w:rsidR="00320167" w:rsidRPr="001B7236">
        <w:rPr>
          <w:rFonts w:ascii="Times New Roman" w:hAnsi="Times New Roman" w:cs="Times New Roman"/>
          <w:sz w:val="24"/>
          <w:szCs w:val="24"/>
        </w:rPr>
        <w:t>)</w:t>
      </w:r>
      <w:r w:rsidR="0008244D" w:rsidRPr="001B7236">
        <w:rPr>
          <w:rFonts w:ascii="Times New Roman" w:hAnsi="Times New Roman" w:cs="Times New Roman"/>
          <w:sz w:val="24"/>
          <w:szCs w:val="24"/>
        </w:rPr>
        <w:t>: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   a. </w:t>
      </w:r>
      <w:r w:rsidR="005E6DDB" w:rsidRPr="001B7236">
        <w:rPr>
          <w:rFonts w:ascii="Times New Roman" w:hAnsi="Times New Roman" w:cs="Times New Roman"/>
          <w:sz w:val="24"/>
          <w:szCs w:val="24"/>
        </w:rPr>
        <w:t>20</w:t>
      </w:r>
      <w:r w:rsidRPr="001B7236">
        <w:rPr>
          <w:rFonts w:ascii="Times New Roman" w:hAnsi="Times New Roman" w:cs="Times New Roman"/>
          <w:sz w:val="24"/>
          <w:szCs w:val="24"/>
        </w:rPr>
        <w:t>-29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b. </w:t>
      </w:r>
      <w:r w:rsidRPr="001B7236">
        <w:rPr>
          <w:rFonts w:ascii="Times New Roman" w:hAnsi="Times New Roman" w:cs="Times New Roman"/>
          <w:sz w:val="24"/>
          <w:szCs w:val="24"/>
        </w:rPr>
        <w:t>30-39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c. </w:t>
      </w:r>
      <w:r w:rsidRPr="001B7236">
        <w:rPr>
          <w:rFonts w:ascii="Times New Roman" w:hAnsi="Times New Roman" w:cs="Times New Roman"/>
          <w:sz w:val="24"/>
          <w:szCs w:val="24"/>
        </w:rPr>
        <w:t>40-49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DF2CB4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d. </w:t>
      </w:r>
      <w:r w:rsidRPr="001B7236">
        <w:rPr>
          <w:rFonts w:ascii="Times New Roman" w:hAnsi="Times New Roman" w:cs="Times New Roman"/>
          <w:sz w:val="24"/>
          <w:szCs w:val="24"/>
        </w:rPr>
        <w:t>50-59</w:t>
      </w:r>
      <w:r w:rsidR="000A214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DF2CB4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320167" w:rsidRPr="001B7236">
        <w:rPr>
          <w:rFonts w:ascii="Times New Roman" w:hAnsi="Times New Roman" w:cs="Times New Roman"/>
          <w:sz w:val="24"/>
          <w:szCs w:val="24"/>
        </w:rPr>
        <w:t xml:space="preserve">e. </w:t>
      </w:r>
      <w:r w:rsidRPr="001B7236">
        <w:rPr>
          <w:rFonts w:ascii="Times New Roman" w:hAnsi="Times New Roman" w:cs="Times New Roman"/>
          <w:sz w:val="24"/>
          <w:szCs w:val="24"/>
        </w:rPr>
        <w:t>60 and above</w:t>
      </w:r>
    </w:p>
    <w:p w14:paraId="018B263C" w14:textId="77777777" w:rsidR="006E7132" w:rsidRPr="001B7236" w:rsidRDefault="006E7132" w:rsidP="006E713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468F28" w14:textId="0753F8DD" w:rsidR="00F24026" w:rsidRPr="001B7236" w:rsidRDefault="006E7132" w:rsidP="006E713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F24026" w:rsidRPr="001B7236">
        <w:rPr>
          <w:rFonts w:ascii="Times New Roman" w:hAnsi="Times New Roman" w:cs="Times New Roman"/>
          <w:sz w:val="24"/>
          <w:szCs w:val="24"/>
        </w:rPr>
        <w:t>Marital Statu</w:t>
      </w:r>
      <w:r w:rsidRPr="001B7236">
        <w:rPr>
          <w:rFonts w:ascii="Times New Roman" w:hAnsi="Times New Roman" w:cs="Times New Roman"/>
          <w:sz w:val="24"/>
          <w:szCs w:val="24"/>
        </w:rPr>
        <w:t xml:space="preserve">s: Married </w:t>
      </w:r>
      <w:proofErr w:type="gramStart"/>
      <w:r w:rsidR="00441AE5" w:rsidRPr="001B7236">
        <w:rPr>
          <w:rFonts w:ascii="Times New Roman" w:hAnsi="Times New Roman" w:cs="Times New Roman"/>
          <w:sz w:val="24"/>
          <w:szCs w:val="24"/>
        </w:rPr>
        <w:t>(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441AE5" w:rsidRPr="001B7236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441AE5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="00441AE5" w:rsidRPr="001B7236">
        <w:rPr>
          <w:rFonts w:ascii="Times New Roman" w:hAnsi="Times New Roman" w:cs="Times New Roman"/>
          <w:sz w:val="24"/>
          <w:szCs w:val="24"/>
        </w:rPr>
        <w:t>Single</w:t>
      </w:r>
      <w:r w:rsidRPr="001B7236">
        <w:rPr>
          <w:rFonts w:ascii="Times New Roman" w:hAnsi="Times New Roman" w:cs="Times New Roman"/>
          <w:sz w:val="24"/>
          <w:szCs w:val="24"/>
        </w:rPr>
        <w:t xml:space="preserve"> (  ) Divorced (  )  Widowed ( )</w:t>
      </w:r>
    </w:p>
    <w:p w14:paraId="77EED6AF" w14:textId="77777777" w:rsidR="00F24026" w:rsidRPr="001B7236" w:rsidRDefault="00F24026" w:rsidP="005B314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0AEE51F" w14:textId="77777777" w:rsidR="00F24026" w:rsidRPr="001B7236" w:rsidRDefault="00F24026" w:rsidP="005B31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Cadre of staff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     a.</w:t>
      </w:r>
      <w:r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02196" w:rsidRPr="001B7236">
        <w:rPr>
          <w:rFonts w:ascii="Times New Roman" w:hAnsi="Times New Roman" w:cs="Times New Roman"/>
          <w:sz w:val="24"/>
          <w:szCs w:val="24"/>
        </w:rPr>
        <w:t>D</w:t>
      </w:r>
      <w:r w:rsidR="00FA1A68" w:rsidRPr="001B7236">
        <w:rPr>
          <w:rFonts w:ascii="Times New Roman" w:hAnsi="Times New Roman" w:cs="Times New Roman"/>
          <w:sz w:val="24"/>
          <w:szCs w:val="24"/>
        </w:rPr>
        <w:t>octor</w:t>
      </w:r>
      <w:r w:rsidR="006B0BC1" w:rsidRPr="001B7236">
        <w:rPr>
          <w:rFonts w:ascii="Times New Roman" w:hAnsi="Times New Roman" w:cs="Times New Roman"/>
          <w:sz w:val="24"/>
          <w:szCs w:val="24"/>
        </w:rPr>
        <w:t>.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b. N</w:t>
      </w:r>
      <w:r w:rsidR="00FA1A68" w:rsidRPr="001B7236">
        <w:rPr>
          <w:rFonts w:ascii="Times New Roman" w:hAnsi="Times New Roman" w:cs="Times New Roman"/>
          <w:sz w:val="24"/>
          <w:szCs w:val="24"/>
        </w:rPr>
        <w:t>urse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. </w:t>
      </w:r>
      <w:r w:rsidR="00502196" w:rsidRPr="001B7236">
        <w:rPr>
          <w:rFonts w:ascii="Times New Roman" w:hAnsi="Times New Roman" w:cs="Times New Roman"/>
          <w:sz w:val="24"/>
          <w:szCs w:val="24"/>
        </w:rPr>
        <w:t>c. Environmental O</w:t>
      </w:r>
      <w:r w:rsidRPr="001B7236">
        <w:rPr>
          <w:rFonts w:ascii="Times New Roman" w:hAnsi="Times New Roman" w:cs="Times New Roman"/>
          <w:sz w:val="24"/>
          <w:szCs w:val="24"/>
        </w:rPr>
        <w:t>fficer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  d.</w:t>
      </w:r>
      <w:r w:rsidRPr="001B7236">
        <w:rPr>
          <w:rFonts w:ascii="Times New Roman" w:hAnsi="Times New Roman" w:cs="Times New Roman"/>
          <w:sz w:val="24"/>
          <w:szCs w:val="24"/>
        </w:rPr>
        <w:t xml:space="preserve"> CHEW</w:t>
      </w:r>
    </w:p>
    <w:p w14:paraId="70989F50" w14:textId="77777777" w:rsidR="0008244D" w:rsidRPr="001B7236" w:rsidRDefault="0008244D" w:rsidP="0008244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A24C416" w14:textId="4F38A44B" w:rsidR="00F24026" w:rsidRPr="001B7236" w:rsidRDefault="00F24026" w:rsidP="005B31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Working exp</w:t>
      </w:r>
      <w:r w:rsidR="0008244D" w:rsidRPr="001B7236">
        <w:rPr>
          <w:rFonts w:ascii="Times New Roman" w:hAnsi="Times New Roman" w:cs="Times New Roman"/>
          <w:sz w:val="24"/>
          <w:szCs w:val="24"/>
        </w:rPr>
        <w:t>erience in health facility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08244D" w:rsidRPr="001B7236">
        <w:rPr>
          <w:rFonts w:ascii="Times New Roman" w:hAnsi="Times New Roman" w:cs="Times New Roman"/>
          <w:sz w:val="24"/>
          <w:szCs w:val="24"/>
        </w:rPr>
        <w:t>(yrs.</w:t>
      </w:r>
      <w:r w:rsidRPr="001B7236">
        <w:rPr>
          <w:rFonts w:ascii="Times New Roman" w:hAnsi="Times New Roman" w:cs="Times New Roman"/>
          <w:sz w:val="24"/>
          <w:szCs w:val="24"/>
        </w:rPr>
        <w:t>)</w:t>
      </w:r>
      <w:r w:rsidR="0008244D" w:rsidRPr="001B7236">
        <w:rPr>
          <w:rFonts w:ascii="Times New Roman" w:hAnsi="Times New Roman" w:cs="Times New Roman"/>
          <w:sz w:val="24"/>
          <w:szCs w:val="24"/>
        </w:rPr>
        <w:t>: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   a.</w:t>
      </w:r>
      <w:r w:rsidRPr="001B7236">
        <w:rPr>
          <w:rFonts w:ascii="Times New Roman" w:hAnsi="Times New Roman" w:cs="Times New Roman"/>
          <w:sz w:val="24"/>
          <w:szCs w:val="24"/>
        </w:rPr>
        <w:t>1-5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6B0BC1" w:rsidRPr="001B7236">
        <w:rPr>
          <w:rFonts w:ascii="Times New Roman" w:hAnsi="Times New Roman" w:cs="Times New Roman"/>
          <w:sz w:val="24"/>
          <w:szCs w:val="24"/>
        </w:rPr>
        <w:t>b.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6-10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  </w:t>
      </w:r>
      <w:r w:rsidR="00502196" w:rsidRPr="001B7236">
        <w:rPr>
          <w:rFonts w:ascii="Times New Roman" w:hAnsi="Times New Roman" w:cs="Times New Roman"/>
          <w:sz w:val="24"/>
          <w:szCs w:val="24"/>
        </w:rPr>
        <w:t>c.</w:t>
      </w:r>
      <w:r w:rsidRPr="001B7236">
        <w:rPr>
          <w:rFonts w:ascii="Times New Roman" w:hAnsi="Times New Roman" w:cs="Times New Roman"/>
          <w:sz w:val="24"/>
          <w:szCs w:val="24"/>
        </w:rPr>
        <w:t>11-15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    </w:t>
      </w:r>
      <w:r w:rsidR="006B0BC1" w:rsidRPr="001B7236">
        <w:rPr>
          <w:rFonts w:ascii="Times New Roman" w:hAnsi="Times New Roman" w:cs="Times New Roman"/>
          <w:sz w:val="24"/>
          <w:szCs w:val="24"/>
        </w:rPr>
        <w:t>d.</w:t>
      </w:r>
      <w:r w:rsidRPr="001B7236">
        <w:rPr>
          <w:rFonts w:ascii="Times New Roman" w:hAnsi="Times New Roman" w:cs="Times New Roman"/>
          <w:sz w:val="24"/>
          <w:szCs w:val="24"/>
        </w:rPr>
        <w:t>16-20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</w:t>
      </w:r>
      <w:r w:rsidR="006B0BC1" w:rsidRPr="001B7236">
        <w:rPr>
          <w:rFonts w:ascii="Times New Roman" w:hAnsi="Times New Roman" w:cs="Times New Roman"/>
          <w:sz w:val="24"/>
          <w:szCs w:val="24"/>
        </w:rPr>
        <w:t>e.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21-25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41AE5">
        <w:rPr>
          <w:rFonts w:ascii="Times New Roman" w:hAnsi="Times New Roman" w:cs="Times New Roman"/>
          <w:sz w:val="24"/>
          <w:szCs w:val="24"/>
        </w:rPr>
        <w:t xml:space="preserve">      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f. </w:t>
      </w:r>
      <w:r w:rsidRPr="001B7236">
        <w:rPr>
          <w:rFonts w:ascii="Times New Roman" w:hAnsi="Times New Roman" w:cs="Times New Roman"/>
          <w:sz w:val="24"/>
          <w:szCs w:val="24"/>
        </w:rPr>
        <w:t>26-30</w:t>
      </w:r>
      <w:r w:rsidR="0008244D" w:rsidRPr="001B7236">
        <w:rPr>
          <w:rFonts w:ascii="Times New Roman" w:hAnsi="Times New Roman" w:cs="Times New Roman"/>
          <w:sz w:val="24"/>
          <w:szCs w:val="24"/>
        </w:rPr>
        <w:t xml:space="preserve">                 g.</w:t>
      </w:r>
      <w:r w:rsidRPr="001B7236">
        <w:rPr>
          <w:rFonts w:ascii="Times New Roman" w:hAnsi="Times New Roman" w:cs="Times New Roman"/>
          <w:sz w:val="24"/>
          <w:szCs w:val="24"/>
        </w:rPr>
        <w:t>30-35</w:t>
      </w:r>
    </w:p>
    <w:p w14:paraId="5F835BED" w14:textId="77777777" w:rsidR="006B0BC1" w:rsidRPr="001B7236" w:rsidRDefault="006B0BC1" w:rsidP="005B314B">
      <w:pPr>
        <w:rPr>
          <w:rFonts w:ascii="Times New Roman" w:hAnsi="Times New Roman" w:cs="Times New Roman"/>
          <w:sz w:val="24"/>
          <w:szCs w:val="24"/>
        </w:rPr>
      </w:pPr>
    </w:p>
    <w:p w14:paraId="4D6A8E6E" w14:textId="77777777" w:rsidR="009B65B9" w:rsidRPr="001B7236" w:rsidRDefault="009B65B9" w:rsidP="0008244D">
      <w:pPr>
        <w:tabs>
          <w:tab w:val="left" w:pos="2223"/>
        </w:tabs>
        <w:rPr>
          <w:rFonts w:ascii="Times New Roman" w:hAnsi="Times New Roman" w:cs="Times New Roman"/>
          <w:b/>
          <w:sz w:val="24"/>
          <w:szCs w:val="24"/>
        </w:rPr>
      </w:pPr>
    </w:p>
    <w:p w14:paraId="0BE6EB0E" w14:textId="77777777" w:rsidR="009B65B9" w:rsidRPr="001B7236" w:rsidRDefault="009B65B9" w:rsidP="0008244D">
      <w:pPr>
        <w:tabs>
          <w:tab w:val="left" w:pos="2223"/>
        </w:tabs>
        <w:rPr>
          <w:rFonts w:ascii="Times New Roman" w:hAnsi="Times New Roman" w:cs="Times New Roman"/>
          <w:b/>
          <w:sz w:val="24"/>
          <w:szCs w:val="24"/>
        </w:rPr>
      </w:pPr>
    </w:p>
    <w:p w14:paraId="34D42A70" w14:textId="77777777" w:rsidR="009B65B9" w:rsidRPr="001B7236" w:rsidRDefault="009B65B9" w:rsidP="0008244D">
      <w:pPr>
        <w:tabs>
          <w:tab w:val="left" w:pos="2223"/>
        </w:tabs>
        <w:rPr>
          <w:rFonts w:ascii="Times New Roman" w:hAnsi="Times New Roman" w:cs="Times New Roman"/>
          <w:b/>
          <w:sz w:val="24"/>
          <w:szCs w:val="24"/>
        </w:rPr>
      </w:pPr>
    </w:p>
    <w:p w14:paraId="4A6CE6ED" w14:textId="77777777" w:rsidR="005574CC" w:rsidRPr="001B7236" w:rsidRDefault="005B314B" w:rsidP="0008244D">
      <w:pPr>
        <w:tabs>
          <w:tab w:val="left" w:pos="2223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574CC" w:rsidRPr="001B7236">
        <w:rPr>
          <w:rFonts w:ascii="Times New Roman" w:hAnsi="Times New Roman" w:cs="Times New Roman"/>
          <w:b/>
          <w:sz w:val="24"/>
          <w:szCs w:val="24"/>
        </w:rPr>
        <w:t>rainin</w:t>
      </w:r>
      <w:r w:rsidRPr="001B7236">
        <w:rPr>
          <w:rFonts w:ascii="Times New Roman" w:hAnsi="Times New Roman" w:cs="Times New Roman"/>
          <w:b/>
          <w:sz w:val="24"/>
          <w:szCs w:val="24"/>
        </w:rPr>
        <w:t>g</w:t>
      </w:r>
    </w:p>
    <w:p w14:paraId="4EE3DC93" w14:textId="77777777" w:rsidR="005B314B" w:rsidRPr="001B7236" w:rsidRDefault="00926402" w:rsidP="000824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4086D110">
          <v:rect id="Rectangle 12" o:spid="_x0000_s1026" style="position:absolute;left:0;text-align:left;margin-left:348pt;margin-top:1.75pt;width:15.75pt;height:10.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F0F2310">
          <v:rect id="Rectangle 13" o:spid="_x0000_s1093" style="position:absolute;left:0;text-align:left;margin-left:419.25pt;margin-top:1.75pt;width:15.75pt;height:10.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"/>
        </w:pict>
      </w:r>
      <w:r w:rsidR="0008244D" w:rsidRPr="001B7236">
        <w:rPr>
          <w:rFonts w:ascii="Times New Roman" w:hAnsi="Times New Roman" w:cs="Times New Roman"/>
          <w:sz w:val="24"/>
          <w:szCs w:val="24"/>
        </w:rPr>
        <w:t>Have you ever been</w:t>
      </w:r>
      <w:r w:rsidR="006B0BC1" w:rsidRPr="001B7236">
        <w:rPr>
          <w:rFonts w:ascii="Times New Roman" w:hAnsi="Times New Roman" w:cs="Times New Roman"/>
          <w:sz w:val="24"/>
          <w:szCs w:val="24"/>
        </w:rPr>
        <w:t xml:space="preserve"> trained on any malaria program?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F05DF5" w:rsidRPr="001B7236">
        <w:rPr>
          <w:rFonts w:ascii="Times New Roman" w:hAnsi="Times New Roman" w:cs="Times New Roman"/>
          <w:sz w:val="24"/>
          <w:szCs w:val="24"/>
        </w:rPr>
        <w:t>Yes</w:t>
      </w:r>
      <w:r w:rsidR="0008244D" w:rsidRPr="001B7236">
        <w:rPr>
          <w:rFonts w:ascii="Times New Roman" w:hAnsi="Times New Roman" w:cs="Times New Roman"/>
          <w:sz w:val="24"/>
          <w:szCs w:val="24"/>
        </w:rPr>
        <w:t xml:space="preserve">                   No                 </w:t>
      </w:r>
    </w:p>
    <w:p w14:paraId="1691E260" w14:textId="77777777" w:rsidR="00587916" w:rsidRPr="001B7236" w:rsidRDefault="006E7132" w:rsidP="000824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If yes, what </w:t>
      </w:r>
      <w:r w:rsidR="0008244D" w:rsidRPr="001B7236">
        <w:rPr>
          <w:rFonts w:ascii="Times New Roman" w:hAnsi="Times New Roman" w:cs="Times New Roman"/>
          <w:sz w:val="24"/>
          <w:szCs w:val="24"/>
        </w:rPr>
        <w:t>type of</w:t>
      </w:r>
      <w:r w:rsidR="009B65B9" w:rsidRPr="001B7236">
        <w:rPr>
          <w:rFonts w:ascii="Times New Roman" w:hAnsi="Times New Roman" w:cs="Times New Roman"/>
          <w:sz w:val="24"/>
          <w:szCs w:val="24"/>
        </w:rPr>
        <w:t xml:space="preserve"> training (tick one):          </w:t>
      </w:r>
      <w:r w:rsidR="0008244D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B314B" w:rsidRPr="001B7236">
        <w:rPr>
          <w:rFonts w:ascii="Times New Roman" w:hAnsi="Times New Roman" w:cs="Times New Roman"/>
          <w:sz w:val="24"/>
          <w:szCs w:val="24"/>
        </w:rPr>
        <w:t xml:space="preserve">a. Malaria </w:t>
      </w:r>
      <w:r w:rsidR="00176BD8" w:rsidRPr="001B7236">
        <w:rPr>
          <w:rFonts w:ascii="Times New Roman" w:hAnsi="Times New Roman" w:cs="Times New Roman"/>
          <w:sz w:val="24"/>
          <w:szCs w:val="24"/>
        </w:rPr>
        <w:t>management   b</w:t>
      </w:r>
      <w:r w:rsidR="005B314B" w:rsidRPr="001B7236">
        <w:rPr>
          <w:rFonts w:ascii="Times New Roman" w:hAnsi="Times New Roman" w:cs="Times New Roman"/>
          <w:sz w:val="24"/>
          <w:szCs w:val="24"/>
        </w:rPr>
        <w:t xml:space="preserve">. Data quality improvement c .M /E on malaria  </w:t>
      </w:r>
      <w:r w:rsidR="009B65B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B314B" w:rsidRPr="001B7236">
        <w:rPr>
          <w:rFonts w:ascii="Times New Roman" w:hAnsi="Times New Roman" w:cs="Times New Roman"/>
          <w:sz w:val="24"/>
          <w:szCs w:val="24"/>
        </w:rPr>
        <w:t>d. Others(</w:t>
      </w:r>
      <w:r w:rsidR="0008244D" w:rsidRPr="001B7236">
        <w:rPr>
          <w:rFonts w:ascii="Times New Roman" w:hAnsi="Times New Roman" w:cs="Times New Roman"/>
          <w:sz w:val="24"/>
          <w:szCs w:val="24"/>
        </w:rPr>
        <w:t>specify</w:t>
      </w:r>
      <w:r w:rsidR="005B314B" w:rsidRPr="001B7236">
        <w:rPr>
          <w:rFonts w:ascii="Times New Roman" w:hAnsi="Times New Roman" w:cs="Times New Roman"/>
          <w:sz w:val="24"/>
          <w:szCs w:val="24"/>
        </w:rPr>
        <w:t>)</w:t>
      </w:r>
    </w:p>
    <w:p w14:paraId="75A630B9" w14:textId="77777777" w:rsidR="00740E1B" w:rsidRPr="001B7236" w:rsidRDefault="00740E1B" w:rsidP="001509C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03A81DB9" w14:textId="200333A5" w:rsidR="003012CA" w:rsidRPr="001B7236" w:rsidRDefault="00EE563F" w:rsidP="001509C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 xml:space="preserve">Malaria Diagnosis and </w:t>
      </w:r>
      <w:r w:rsidR="001509CD" w:rsidRPr="001B7236">
        <w:rPr>
          <w:rFonts w:ascii="Times New Roman" w:hAnsi="Times New Roman" w:cs="Times New Roman"/>
          <w:b/>
          <w:sz w:val="24"/>
          <w:szCs w:val="24"/>
        </w:rPr>
        <w:t>T</w:t>
      </w:r>
      <w:r w:rsidRPr="001B7236">
        <w:rPr>
          <w:rFonts w:ascii="Times New Roman" w:hAnsi="Times New Roman" w:cs="Times New Roman"/>
          <w:b/>
          <w:sz w:val="24"/>
          <w:szCs w:val="24"/>
        </w:rPr>
        <w:t>reatment</w:t>
      </w:r>
    </w:p>
    <w:p w14:paraId="63890710" w14:textId="35E0FB3D" w:rsidR="001509CD" w:rsidRPr="001B7236" w:rsidRDefault="00926402" w:rsidP="00523ED5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4D19F4FD">
          <v:rect id="Rectangle 15" o:spid="_x0000_s1091" style="position:absolute;left:0;text-align:left;margin-left:311.25pt;margin-top:1pt;width:15.75pt;height:10.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2C0E4E5">
          <v:rect id="Rectangle 14" o:spid="_x0000_s1092" style="position:absolute;left:0;text-align:left;margin-left:415.35pt;margin-top:1pt;width:15.75pt;height:10.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"/>
        </w:pict>
      </w:r>
      <w:r w:rsidR="003012CA" w:rsidRPr="001B7236">
        <w:rPr>
          <w:rFonts w:ascii="Times New Roman" w:hAnsi="Times New Roman" w:cs="Times New Roman"/>
          <w:sz w:val="24"/>
          <w:szCs w:val="24"/>
        </w:rPr>
        <w:t xml:space="preserve">Are there </w:t>
      </w:r>
      <w:r w:rsidR="00E306E5" w:rsidRPr="001B7236">
        <w:rPr>
          <w:rFonts w:ascii="Times New Roman" w:hAnsi="Times New Roman" w:cs="Times New Roman"/>
          <w:sz w:val="24"/>
          <w:szCs w:val="24"/>
        </w:rPr>
        <w:t xml:space="preserve">rapid kits for </w:t>
      </w:r>
      <w:r w:rsidR="00EE563F" w:rsidRPr="001B7236">
        <w:rPr>
          <w:rFonts w:ascii="Times New Roman" w:hAnsi="Times New Roman" w:cs="Times New Roman"/>
          <w:sz w:val="24"/>
          <w:szCs w:val="24"/>
        </w:rPr>
        <w:t xml:space="preserve">malaria </w:t>
      </w:r>
      <w:r w:rsidR="00E306E5" w:rsidRPr="001B7236">
        <w:rPr>
          <w:rFonts w:ascii="Times New Roman" w:hAnsi="Times New Roman" w:cs="Times New Roman"/>
          <w:sz w:val="24"/>
          <w:szCs w:val="24"/>
        </w:rPr>
        <w:t>diagnosis</w:t>
      </w:r>
      <w:r w:rsidR="001B7236">
        <w:rPr>
          <w:rFonts w:ascii="Times New Roman" w:hAnsi="Times New Roman" w:cs="Times New Roman"/>
          <w:sz w:val="24"/>
          <w:szCs w:val="24"/>
        </w:rPr>
        <w:t xml:space="preserve"> in your LGAs</w:t>
      </w:r>
      <w:r w:rsidR="00A9481B" w:rsidRPr="001B7236">
        <w:rPr>
          <w:rFonts w:ascii="Times New Roman" w:hAnsi="Times New Roman" w:cs="Times New Roman"/>
          <w:sz w:val="24"/>
          <w:szCs w:val="24"/>
        </w:rPr>
        <w:t>?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1B7236">
        <w:rPr>
          <w:rFonts w:ascii="Times New Roman" w:hAnsi="Times New Roman" w:cs="Times New Roman"/>
          <w:sz w:val="24"/>
          <w:szCs w:val="24"/>
        </w:rPr>
        <w:t xml:space="preserve">      </w:t>
      </w:r>
      <w:r w:rsidR="003012CA" w:rsidRPr="001B7236">
        <w:rPr>
          <w:rFonts w:ascii="Times New Roman" w:hAnsi="Times New Roman" w:cs="Times New Roman"/>
          <w:sz w:val="24"/>
          <w:szCs w:val="24"/>
        </w:rPr>
        <w:t>Yes</w:t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     </w:t>
      </w:r>
      <w:r w:rsidR="001B7236">
        <w:rPr>
          <w:rFonts w:ascii="Times New Roman" w:hAnsi="Times New Roman" w:cs="Times New Roman"/>
          <w:sz w:val="24"/>
          <w:szCs w:val="24"/>
        </w:rPr>
        <w:tab/>
      </w:r>
      <w:r w:rsidR="001B7236">
        <w:rPr>
          <w:rFonts w:ascii="Times New Roman" w:hAnsi="Times New Roman" w:cs="Times New Roman"/>
          <w:sz w:val="24"/>
          <w:szCs w:val="24"/>
        </w:rPr>
        <w:tab/>
      </w:r>
      <w:r w:rsidR="0050219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574CC" w:rsidRPr="001B7236">
        <w:rPr>
          <w:rFonts w:ascii="Times New Roman" w:hAnsi="Times New Roman" w:cs="Times New Roman"/>
          <w:sz w:val="24"/>
          <w:szCs w:val="24"/>
        </w:rPr>
        <w:t>No</w:t>
      </w:r>
    </w:p>
    <w:p w14:paraId="1AE0EE3F" w14:textId="77777777" w:rsidR="001509CD" w:rsidRPr="001B7236" w:rsidRDefault="001509CD" w:rsidP="001509CD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42209CE9" w14:textId="77777777" w:rsidR="001509CD" w:rsidRPr="001B7236" w:rsidRDefault="00926402" w:rsidP="009749C8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7D878E8">
          <v:rect id="Rectangle 19" o:spid="_x0000_s1090" style="position:absolute;left:0;text-align:left;margin-left:386.4pt;margin-top:2.3pt;width:15.75pt;height:10.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6A344CE">
          <v:rect id="Rectangle 18" o:spid="_x0000_s1089" style="position:absolute;left:0;text-align:left;margin-left:450.45pt;margin-top:2.9pt;width:15.75pt;height:10.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"/>
        </w:pict>
      </w:r>
      <w:r w:rsidR="00030BEC" w:rsidRPr="001B7236">
        <w:rPr>
          <w:rFonts w:ascii="Times New Roman" w:hAnsi="Times New Roman" w:cs="Times New Roman"/>
          <w:sz w:val="24"/>
          <w:szCs w:val="24"/>
        </w:rPr>
        <w:t xml:space="preserve">Are there guidelines for 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Management</w:t>
      </w:r>
      <w:r w:rsidR="00030BEC" w:rsidRPr="001B7236">
        <w:rPr>
          <w:rFonts w:ascii="Times New Roman" w:hAnsi="Times New Roman" w:cs="Times New Roman"/>
          <w:sz w:val="24"/>
          <w:szCs w:val="24"/>
        </w:rPr>
        <w:t xml:space="preserve"> of uncomplicated malaria?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Yes               No</w:t>
      </w:r>
    </w:p>
    <w:p w14:paraId="78306F0F" w14:textId="77777777" w:rsidR="001509CD" w:rsidRPr="001B7236" w:rsidRDefault="001509CD" w:rsidP="001509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21792C" w14:textId="77777777" w:rsidR="007F432F" w:rsidRPr="001B7236" w:rsidRDefault="00926402" w:rsidP="009749C8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0937BAA">
          <v:rect id="Rectangle 17" o:spid="_x0000_s1088" style="position:absolute;left:0;text-align:left;margin-left:114.1pt;margin-top:19.3pt;width:15.75pt;height:10.5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34FBE0A8">
          <v:rect id="Rectangle 16" o:spid="_x0000_s1087" style="position:absolute;left:0;text-align:left;margin-left:57.6pt;margin-top:19.3pt;width:15.75pt;height:10.5pt;z-index:2516761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"/>
        </w:pict>
      </w:r>
      <w:r w:rsidR="0055661C" w:rsidRPr="001B7236">
        <w:rPr>
          <w:rFonts w:ascii="Times New Roman" w:hAnsi="Times New Roman" w:cs="Times New Roman"/>
          <w:sz w:val="24"/>
          <w:szCs w:val="24"/>
        </w:rPr>
        <w:t>Are there</w:t>
      </w:r>
      <w:r w:rsidR="00F55C2F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5661C" w:rsidRPr="001B7236">
        <w:rPr>
          <w:rFonts w:ascii="Times New Roman" w:hAnsi="Times New Roman" w:cs="Times New Roman"/>
          <w:sz w:val="24"/>
          <w:szCs w:val="24"/>
        </w:rPr>
        <w:t xml:space="preserve">laboratories </w:t>
      </w:r>
      <w:r w:rsidR="007F432F" w:rsidRPr="001B7236">
        <w:rPr>
          <w:rFonts w:ascii="Times New Roman" w:hAnsi="Times New Roman" w:cs="Times New Roman"/>
          <w:sz w:val="24"/>
          <w:szCs w:val="24"/>
        </w:rPr>
        <w:t xml:space="preserve">in the facility where blood microscopy and blood count can be </w:t>
      </w:r>
      <w:r w:rsidR="005738A2" w:rsidRPr="001B7236">
        <w:rPr>
          <w:rFonts w:ascii="Times New Roman" w:hAnsi="Times New Roman" w:cs="Times New Roman"/>
          <w:sz w:val="24"/>
          <w:szCs w:val="24"/>
        </w:rPr>
        <w:t>done? Yes</w:t>
      </w:r>
      <w:r w:rsidR="005574CC" w:rsidRPr="001B7236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9749C8" w:rsidRPr="001B7236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0328E63" w14:textId="77777777" w:rsidR="001509CD" w:rsidRPr="001B7236" w:rsidRDefault="001509CD" w:rsidP="001509CD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4E8D3A1D" w14:textId="77777777" w:rsidR="007F432F" w:rsidRPr="001B7236" w:rsidRDefault="001509CD" w:rsidP="001509CD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Are the following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instrument</w:t>
      </w:r>
      <w:r w:rsidR="00EE563F" w:rsidRPr="001B7236">
        <w:rPr>
          <w:rFonts w:ascii="Times New Roman" w:hAnsi="Times New Roman" w:cs="Times New Roman"/>
          <w:sz w:val="24"/>
          <w:szCs w:val="24"/>
        </w:rPr>
        <w:t>s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available at health facilities?</w:t>
      </w:r>
    </w:p>
    <w:p w14:paraId="1AFB55AF" w14:textId="77777777" w:rsidR="00587916" w:rsidRPr="001B7236" w:rsidRDefault="00926402" w:rsidP="001509CD">
      <w:pPr>
        <w:pStyle w:val="ListParagraph"/>
        <w:numPr>
          <w:ilvl w:val="0"/>
          <w:numId w:val="6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highlight w:val="yellow"/>
        </w:rPr>
        <w:pict w14:anchorId="3DE653D7">
          <v:rect id="Rectangle 20" o:spid="_x0000_s1086" style="position:absolute;left:0;text-align:left;margin-left:221.5pt;margin-top:1.5pt;width:15.75pt;height:10.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pict w14:anchorId="482B3709">
          <v:rect id="Rectangle 21" o:spid="_x0000_s1085" style="position:absolute;left:0;text-align:left;margin-left:159.65pt;margin-top:1.5pt;width:15.75pt;height:10.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"/>
        </w:pic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Microscope: </w:t>
      </w:r>
      <w:r w:rsidR="009B65B9" w:rsidRPr="001B7236">
        <w:rPr>
          <w:rFonts w:ascii="Times New Roman" w:hAnsi="Times New Roman" w:cs="Times New Roman"/>
          <w:sz w:val="24"/>
          <w:szCs w:val="24"/>
        </w:rPr>
        <w:t xml:space="preserve">      </w:t>
      </w:r>
      <w:r w:rsidR="006F505E" w:rsidRPr="001B7236">
        <w:rPr>
          <w:rFonts w:ascii="Times New Roman" w:hAnsi="Times New Roman" w:cs="Times New Roman"/>
          <w:sz w:val="24"/>
          <w:szCs w:val="24"/>
        </w:rPr>
        <w:t>Yes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      No</w:t>
      </w:r>
    </w:p>
    <w:p w14:paraId="3712EAAC" w14:textId="77777777" w:rsidR="00587916" w:rsidRPr="001B7236" w:rsidRDefault="00926402" w:rsidP="001509CD">
      <w:pPr>
        <w:pStyle w:val="ListParagraph"/>
        <w:numPr>
          <w:ilvl w:val="0"/>
          <w:numId w:val="6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CEB20D9">
          <v:rect id="Rectangle 76" o:spid="_x0000_s1084" style="position:absolute;left:0;text-align:left;margin-left:220.75pt;margin-top:2.7pt;width:15.75pt;height:10.5pt;z-index:2517360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2357F0BD">
          <v:rect id="Rectangle 75" o:spid="_x0000_s1083" style="position:absolute;left:0;text-align:left;margin-left:159.65pt;margin-top:3.9pt;width:15.75pt;height:10.5pt;z-index:251735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Weighing scale</w:t>
      </w:r>
      <w:r w:rsidR="001509CD" w:rsidRPr="001B7236">
        <w:rPr>
          <w:rFonts w:ascii="Times New Roman" w:hAnsi="Times New Roman" w:cs="Times New Roman"/>
          <w:sz w:val="24"/>
          <w:szCs w:val="24"/>
        </w:rPr>
        <w:t>: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Yes                No</w:t>
      </w:r>
    </w:p>
    <w:p w14:paraId="6BC1A8FD" w14:textId="77777777" w:rsidR="007F432F" w:rsidRPr="001B7236" w:rsidRDefault="00926402" w:rsidP="001509CD">
      <w:pPr>
        <w:pStyle w:val="ListParagraph"/>
        <w:numPr>
          <w:ilvl w:val="0"/>
          <w:numId w:val="6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FBB3635">
          <v:rect id="Rectangle 78" o:spid="_x0000_s1082" style="position:absolute;left:0;text-align:left;margin-left:225.15pt;margin-top:3.7pt;width:15.75pt;height:10.5pt;z-index:2517381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C1B8E42">
          <v:rect id="Rectangle 77" o:spid="_x0000_s1081" style="position:absolute;left:0;text-align:left;margin-left:161.45pt;margin-top:1.4pt;width:15.75pt;height:10.5pt;z-index:2517370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Thermometer   </w:t>
      </w:r>
      <w:r w:rsidR="009B65B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Yes                </w:t>
      </w:r>
      <w:r w:rsidR="009749C8" w:rsidRPr="001B7236">
        <w:rPr>
          <w:rFonts w:ascii="Times New Roman" w:hAnsi="Times New Roman" w:cs="Times New Roman"/>
          <w:sz w:val="24"/>
          <w:szCs w:val="24"/>
        </w:rPr>
        <w:t>No</w:t>
      </w:r>
    </w:p>
    <w:p w14:paraId="7F7CF050" w14:textId="77777777" w:rsidR="00587916" w:rsidRPr="001B7236" w:rsidRDefault="00587916" w:rsidP="009749C8">
      <w:pPr>
        <w:tabs>
          <w:tab w:val="left" w:pos="8100"/>
        </w:tabs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14:paraId="771C1762" w14:textId="77777777" w:rsidR="00587916" w:rsidRPr="001B7236" w:rsidRDefault="00587916" w:rsidP="001509C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Simplicity</w:t>
      </w:r>
    </w:p>
    <w:p w14:paraId="0BBA0137" w14:textId="77777777" w:rsidR="00587916" w:rsidRPr="001B7236" w:rsidRDefault="00587916" w:rsidP="001509CD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Which kind of form do you use in data collecti</w:t>
      </w:r>
      <w:r w:rsidR="001D30FC" w:rsidRPr="001B7236">
        <w:rPr>
          <w:rFonts w:ascii="Times New Roman" w:hAnsi="Times New Roman" w:cs="Times New Roman"/>
          <w:sz w:val="24"/>
          <w:szCs w:val="24"/>
        </w:rPr>
        <w:t xml:space="preserve">on? </w:t>
      </w:r>
      <w:r w:rsidR="001D30FC" w:rsidRPr="001B7236">
        <w:rPr>
          <w:rFonts w:ascii="Times New Roman" w:hAnsi="Times New Roman" w:cs="Times New Roman"/>
          <w:b/>
          <w:i/>
          <w:sz w:val="24"/>
          <w:szCs w:val="24"/>
        </w:rPr>
        <w:t xml:space="preserve">Please tick </w:t>
      </w:r>
      <w:r w:rsidR="001509CD" w:rsidRPr="001B7236">
        <w:rPr>
          <w:rFonts w:ascii="Times New Roman" w:hAnsi="Times New Roman" w:cs="Times New Roman"/>
          <w:b/>
          <w:i/>
          <w:sz w:val="24"/>
          <w:szCs w:val="24"/>
        </w:rPr>
        <w:t>all that applies</w:t>
      </w:r>
    </w:p>
    <w:p w14:paraId="79CD6322" w14:textId="77777777" w:rsidR="00B9215E" w:rsidRPr="001B7236" w:rsidRDefault="00B9215E" w:rsidP="009749C8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Patient card</w:t>
      </w:r>
    </w:p>
    <w:p w14:paraId="57610C7B" w14:textId="77777777" w:rsidR="00587916" w:rsidRPr="001B7236" w:rsidRDefault="00B9215E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Daily health record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(Form 1)</w:t>
      </w:r>
    </w:p>
    <w:p w14:paraId="4128B1B6" w14:textId="77777777" w:rsidR="00587916" w:rsidRPr="001B7236" w:rsidRDefault="00587916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ealth facility summary form (Form 2)</w:t>
      </w:r>
    </w:p>
    <w:p w14:paraId="51366397" w14:textId="77777777" w:rsidR="00587916" w:rsidRPr="001B7236" w:rsidRDefault="00587916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LGA summary form (Form 3)</w:t>
      </w:r>
    </w:p>
    <w:p w14:paraId="2E9774D8" w14:textId="77777777" w:rsidR="00587916" w:rsidRPr="001B7236" w:rsidRDefault="001509CD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State summary form </w:t>
      </w:r>
      <w:r w:rsidR="00587916" w:rsidRPr="001B7236">
        <w:rPr>
          <w:rFonts w:ascii="Times New Roman" w:hAnsi="Times New Roman" w:cs="Times New Roman"/>
          <w:sz w:val="24"/>
          <w:szCs w:val="24"/>
        </w:rPr>
        <w:t>(Form 4)</w:t>
      </w:r>
    </w:p>
    <w:p w14:paraId="036A45E9" w14:textId="77777777" w:rsidR="00B9215E" w:rsidRPr="001B7236" w:rsidRDefault="00B9215E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NHMIS</w:t>
      </w:r>
    </w:p>
    <w:p w14:paraId="1F089B0B" w14:textId="77777777" w:rsidR="001509CD" w:rsidRPr="001B7236" w:rsidRDefault="00B9215E" w:rsidP="00587916">
      <w:pPr>
        <w:pStyle w:val="ListParagraph"/>
        <w:numPr>
          <w:ilvl w:val="0"/>
          <w:numId w:val="3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Retrieval form</w:t>
      </w:r>
    </w:p>
    <w:p w14:paraId="2830AC98" w14:textId="77777777" w:rsidR="006D5841" w:rsidRPr="001B7236" w:rsidRDefault="006D5841" w:rsidP="006D5841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6E5A1483" w14:textId="3F2E97C3" w:rsidR="006D5841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82D4F52">
          <v:rect id="Rectangle 24" o:spid="_x0000_s1079" style="position:absolute;left:0;text-align:left;margin-left:381.9pt;margin-top:1.05pt;width:15.75pt;height:10.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c+A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FjDMLhmr0&#10;kVQD22rJpv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D48D25B">
          <v:rect id="Rectangle 23" o:spid="_x0000_s1080" style="position:absolute;left:0;text-align:left;margin-left:309.6pt;margin-top:2.7pt;width:15.75pt;height:10.5pt;z-index:251681792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dGp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FnDMLhmr0&#10;kVQD22rJpr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">
            <w10:wrap anchorx="margin"/>
          </v:rect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what you think about the f</w:t>
      </w:r>
      <w:r w:rsidR="00D24914" w:rsidRPr="001B7236">
        <w:rPr>
          <w:rFonts w:ascii="Times New Roman" w:hAnsi="Times New Roman" w:cs="Times New Roman"/>
          <w:sz w:val="24"/>
          <w:szCs w:val="24"/>
        </w:rPr>
        <w:t xml:space="preserve">orms: are they </w:t>
      </w:r>
      <w:r w:rsidR="009B65B9" w:rsidRPr="001B7236">
        <w:rPr>
          <w:rFonts w:ascii="Times New Roman" w:hAnsi="Times New Roman" w:cs="Times New Roman"/>
          <w:sz w:val="24"/>
          <w:szCs w:val="24"/>
        </w:rPr>
        <w:t>easy to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fill?  </w:t>
      </w:r>
      <w:r w:rsidR="001B7236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587916" w:rsidRPr="001B7236">
        <w:rPr>
          <w:rFonts w:ascii="Times New Roman" w:hAnsi="Times New Roman" w:cs="Times New Roman"/>
          <w:sz w:val="24"/>
          <w:szCs w:val="24"/>
        </w:rPr>
        <w:t>Yes                No</w:t>
      </w:r>
    </w:p>
    <w:p w14:paraId="10D1E8DE" w14:textId="77777777" w:rsidR="006D5841" w:rsidRPr="001B7236" w:rsidRDefault="006D5841" w:rsidP="006D5841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5FDF491D" w14:textId="77777777" w:rsidR="006D5841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4DBAD788">
          <v:rect id="Rectangle 25" o:spid="_x0000_s1078" style="position:absolute;left:0;text-align:left;margin-left:120.05pt;margin-top:19.55pt;width:15.75pt;height:10.5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X2OHQ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13EB5A85">
          <v:rect id="Rectangle 22" o:spid="_x0000_s1077" style="position:absolute;left:0;text-align:left;margin-left:57.6pt;margin-top:18.35pt;width:15.75pt;height:10.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"/>
        </w:pict>
      </w:r>
      <w:r w:rsidR="009B65B9" w:rsidRPr="001B7236">
        <w:rPr>
          <w:rFonts w:ascii="Times New Roman" w:hAnsi="Times New Roman" w:cs="Times New Roman"/>
          <w:sz w:val="24"/>
          <w:szCs w:val="24"/>
        </w:rPr>
        <w:t>Is malaria</w:t>
      </w:r>
      <w:r w:rsidR="006D5841" w:rsidRPr="001B7236">
        <w:rPr>
          <w:rFonts w:ascii="Times New Roman" w:hAnsi="Times New Roman" w:cs="Times New Roman"/>
          <w:sz w:val="24"/>
          <w:szCs w:val="24"/>
        </w:rPr>
        <w:t xml:space="preserve"> case </w:t>
      </w:r>
      <w:r w:rsidR="00B9215E" w:rsidRPr="001B7236">
        <w:rPr>
          <w:rFonts w:ascii="Times New Roman" w:hAnsi="Times New Roman" w:cs="Times New Roman"/>
          <w:sz w:val="24"/>
          <w:szCs w:val="24"/>
        </w:rPr>
        <w:t>easy to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identify based on clinical symptoms </w:t>
      </w:r>
      <w:r w:rsidR="00587916" w:rsidRPr="001B7236">
        <w:rPr>
          <w:rFonts w:ascii="Times New Roman" w:hAnsi="Times New Roman" w:cs="Times New Roman"/>
          <w:sz w:val="24"/>
          <w:szCs w:val="24"/>
        </w:rPr>
        <w:t>(i.e. the case is easily ascertained)</w:t>
      </w:r>
      <w:r w:rsidR="006D5841" w:rsidRPr="001B7236">
        <w:rPr>
          <w:rFonts w:ascii="Times New Roman" w:hAnsi="Times New Roman" w:cs="Times New Roman"/>
          <w:sz w:val="24"/>
          <w:szCs w:val="24"/>
        </w:rPr>
        <w:t>: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Yes                No</w:t>
      </w:r>
    </w:p>
    <w:p w14:paraId="1404CDC8" w14:textId="77777777" w:rsidR="006D5841" w:rsidRPr="001B7236" w:rsidRDefault="006D5841" w:rsidP="006D584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5728E2" w14:textId="77777777" w:rsidR="006D5841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46FC5930">
          <v:rect id="Rectangle 29" o:spid="_x0000_s1076" style="position:absolute;left:0;text-align:left;margin-left:152.55pt;margin-top:43.65pt;width:15.75pt;height:10.5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9F65B1B">
          <v:rect id="Rectangle 27" o:spid="_x0000_s1075" style="position:absolute;left:0;text-align:left;margin-left:436.95pt;margin-top:23.15pt;width:15.75pt;height:10.5pt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B11FE63">
          <v:rect id="Rectangle 26" o:spid="_x0000_s1074" style="position:absolute;left:0;text-align:left;margin-left:53.7pt;margin-top:45.95pt;width:15.75pt;height:10.5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Are there any other organization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s apart from State </w:t>
      </w:r>
      <w:r w:rsidR="006D5841" w:rsidRPr="001B7236">
        <w:rPr>
          <w:rFonts w:ascii="Times New Roman" w:hAnsi="Times New Roman" w:cs="Times New Roman"/>
          <w:sz w:val="24"/>
          <w:szCs w:val="24"/>
        </w:rPr>
        <w:t>M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alarial </w:t>
      </w:r>
      <w:r w:rsidR="006D5841" w:rsidRPr="001B7236">
        <w:rPr>
          <w:rFonts w:ascii="Times New Roman" w:hAnsi="Times New Roman" w:cs="Times New Roman"/>
          <w:sz w:val="24"/>
          <w:szCs w:val="24"/>
        </w:rPr>
        <w:t>E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limination </w:t>
      </w:r>
      <w:proofErr w:type="spellStart"/>
      <w:r w:rsidR="009B65B9" w:rsidRPr="001B7236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9B65B9" w:rsidRPr="001B7236">
        <w:rPr>
          <w:rFonts w:ascii="Times New Roman" w:hAnsi="Times New Roman" w:cs="Times New Roman"/>
          <w:sz w:val="24"/>
          <w:szCs w:val="24"/>
        </w:rPr>
        <w:t xml:space="preserve"> and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6D5841" w:rsidRPr="001B7236">
        <w:rPr>
          <w:rFonts w:ascii="Times New Roman" w:hAnsi="Times New Roman" w:cs="Times New Roman"/>
          <w:sz w:val="24"/>
          <w:szCs w:val="24"/>
        </w:rPr>
        <w:t>N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ational </w:t>
      </w:r>
      <w:r w:rsidR="006D5841" w:rsidRPr="001B7236">
        <w:rPr>
          <w:rFonts w:ascii="Times New Roman" w:hAnsi="Times New Roman" w:cs="Times New Roman"/>
          <w:sz w:val="24"/>
          <w:szCs w:val="24"/>
        </w:rPr>
        <w:t>M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alarial </w:t>
      </w:r>
      <w:r w:rsidR="006D5841" w:rsidRPr="001B7236">
        <w:rPr>
          <w:rFonts w:ascii="Times New Roman" w:hAnsi="Times New Roman" w:cs="Times New Roman"/>
          <w:sz w:val="24"/>
          <w:szCs w:val="24"/>
        </w:rPr>
        <w:t>E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limination </w:t>
      </w:r>
      <w:r w:rsidR="006F505E" w:rsidRPr="001B7236">
        <w:rPr>
          <w:rFonts w:ascii="Times New Roman" w:hAnsi="Times New Roman" w:cs="Times New Roman"/>
          <w:sz w:val="24"/>
          <w:szCs w:val="24"/>
        </w:rPr>
        <w:t>Programs involved</w:t>
      </w:r>
      <w:r w:rsidR="007D3109" w:rsidRPr="001B7236">
        <w:rPr>
          <w:rFonts w:ascii="Times New Roman" w:hAnsi="Times New Roman" w:cs="Times New Roman"/>
          <w:sz w:val="24"/>
          <w:szCs w:val="24"/>
        </w:rPr>
        <w:t xml:space="preserve"> in receiving your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reports?  </w:t>
      </w:r>
      <w:proofErr w:type="gramStart"/>
      <w:r w:rsidR="00587916" w:rsidRPr="001B7236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            No                   Not sure</w:t>
      </w:r>
    </w:p>
    <w:p w14:paraId="05C81490" w14:textId="77777777" w:rsidR="006D5841" w:rsidRPr="001B7236" w:rsidRDefault="006D5841" w:rsidP="006D584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C97D1A" w14:textId="77777777" w:rsidR="006D5841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C59052A">
          <v:rect id="Rectangle 30" o:spid="_x0000_s1073" style="position:absolute;left:0;text-align:left;margin-left:352.8pt;margin-top:2.4pt;width:15.75pt;height:10.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E27F6FF">
          <v:rect id="Rectangle 28" o:spid="_x0000_s1072" style="position:absolute;left:0;text-align:left;margin-left:288.75pt;margin-top:3pt;width:15.75pt;height:10.5pt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3E3B6D34">
          <v:rect id="Rectangle 31" o:spid="_x0000_s1071" style="position:absolute;left:0;text-align:left;margin-left:446.55pt;margin-top:3.15pt;width:15.75pt;height:10.5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Do they have special forms you have to fill? </w:t>
      </w:r>
      <w:proofErr w:type="gramStart"/>
      <w:r w:rsidR="00587916" w:rsidRPr="001B7236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 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No               Not sure</w:t>
      </w:r>
    </w:p>
    <w:p w14:paraId="37D12F67" w14:textId="77777777" w:rsidR="006D5841" w:rsidRPr="001B7236" w:rsidRDefault="006D5841" w:rsidP="006D584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F145DE7" w14:textId="77777777" w:rsidR="006D5841" w:rsidRPr="001B7236" w:rsidRDefault="006D5841" w:rsidP="006D584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B635ECD" w14:textId="77777777" w:rsidR="00EC1A6E" w:rsidRPr="001B7236" w:rsidRDefault="00587916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w man</w:t>
      </w:r>
      <w:r w:rsidR="006D5841" w:rsidRPr="001B7236">
        <w:rPr>
          <w:rFonts w:ascii="Times New Roman" w:hAnsi="Times New Roman" w:cs="Times New Roman"/>
          <w:sz w:val="24"/>
          <w:szCs w:val="24"/>
        </w:rPr>
        <w:t>y of your staff are involved in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malaria </w:t>
      </w:r>
      <w:r w:rsidRPr="001B7236">
        <w:rPr>
          <w:rFonts w:ascii="Times New Roman" w:hAnsi="Times New Roman" w:cs="Times New Roman"/>
          <w:sz w:val="24"/>
          <w:szCs w:val="24"/>
        </w:rPr>
        <w:t>data collect</w:t>
      </w:r>
      <w:r w:rsidR="009275F0" w:rsidRPr="001B7236">
        <w:rPr>
          <w:rFonts w:ascii="Times New Roman" w:hAnsi="Times New Roman" w:cs="Times New Roman"/>
          <w:sz w:val="24"/>
          <w:szCs w:val="24"/>
        </w:rPr>
        <w:t>ion?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  </w:t>
      </w:r>
      <w:r w:rsidR="009275F0" w:rsidRPr="001B7236">
        <w:rPr>
          <w:rFonts w:ascii="Times New Roman" w:hAnsi="Times New Roman" w:cs="Times New Roman"/>
          <w:sz w:val="24"/>
          <w:szCs w:val="24"/>
        </w:rPr>
        <w:t>a.1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b.2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9275F0" w:rsidRPr="001B7236">
        <w:rPr>
          <w:rFonts w:ascii="Times New Roman" w:hAnsi="Times New Roman" w:cs="Times New Roman"/>
          <w:sz w:val="24"/>
          <w:szCs w:val="24"/>
        </w:rPr>
        <w:t>c.3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d. 4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 </w:t>
      </w:r>
      <w:r w:rsidR="006D5841" w:rsidRPr="001B7236">
        <w:rPr>
          <w:rFonts w:ascii="Times New Roman" w:hAnsi="Times New Roman" w:cs="Times New Roman"/>
          <w:sz w:val="24"/>
          <w:szCs w:val="24"/>
        </w:rPr>
        <w:t>e</w:t>
      </w:r>
      <w:r w:rsidR="009275F0" w:rsidRPr="001B7236">
        <w:rPr>
          <w:rFonts w:ascii="Times New Roman" w:hAnsi="Times New Roman" w:cs="Times New Roman"/>
          <w:sz w:val="24"/>
          <w:szCs w:val="24"/>
        </w:rPr>
        <w:t>.5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       </w:t>
      </w:r>
      <w:r w:rsidR="00176BD8" w:rsidRPr="001B7236">
        <w:rPr>
          <w:rFonts w:ascii="Times New Roman" w:hAnsi="Times New Roman" w:cs="Times New Roman"/>
          <w:sz w:val="24"/>
          <w:szCs w:val="24"/>
        </w:rPr>
        <w:t>f. &gt;</w:t>
      </w:r>
      <w:r w:rsidR="009275F0" w:rsidRPr="001B7236">
        <w:rPr>
          <w:rFonts w:ascii="Times New Roman" w:hAnsi="Times New Roman" w:cs="Times New Roman"/>
          <w:sz w:val="24"/>
          <w:szCs w:val="24"/>
        </w:rPr>
        <w:t xml:space="preserve"> 5</w:t>
      </w:r>
    </w:p>
    <w:p w14:paraId="2E38D04A" w14:textId="77777777" w:rsidR="00EC1A6E" w:rsidRPr="001B7236" w:rsidRDefault="00EC1A6E" w:rsidP="00EC1A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9B7D6D" w14:textId="77777777" w:rsidR="00EC1A6E" w:rsidRPr="001B7236" w:rsidRDefault="00442A79" w:rsidP="00D2794C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w many of the staff do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you think will be optimal</w:t>
      </w:r>
      <w:r w:rsidRPr="001B7236">
        <w:rPr>
          <w:rFonts w:ascii="Times New Roman" w:hAnsi="Times New Roman" w:cs="Times New Roman"/>
          <w:sz w:val="24"/>
          <w:szCs w:val="24"/>
        </w:rPr>
        <w:t xml:space="preserve"> in the task</w:t>
      </w:r>
      <w:r w:rsidR="00EC1A6E" w:rsidRPr="001B7236">
        <w:rPr>
          <w:rFonts w:ascii="Times New Roman" w:hAnsi="Times New Roman" w:cs="Times New Roman"/>
          <w:sz w:val="24"/>
          <w:szCs w:val="24"/>
        </w:rPr>
        <w:t xml:space="preserve">?      a.1       b.2        c.3  </w:t>
      </w:r>
      <w:r w:rsidR="00BA6D97" w:rsidRPr="001B7236">
        <w:rPr>
          <w:rFonts w:ascii="Times New Roman" w:hAnsi="Times New Roman" w:cs="Times New Roman"/>
          <w:sz w:val="24"/>
          <w:szCs w:val="24"/>
        </w:rPr>
        <w:t xml:space="preserve">    d. 4     e.5       </w:t>
      </w:r>
      <w:r w:rsidR="00176BD8" w:rsidRPr="001B7236">
        <w:rPr>
          <w:rFonts w:ascii="Times New Roman" w:hAnsi="Times New Roman" w:cs="Times New Roman"/>
          <w:sz w:val="24"/>
          <w:szCs w:val="24"/>
        </w:rPr>
        <w:t>f. &gt;</w:t>
      </w:r>
      <w:r w:rsidR="00EC1A6E" w:rsidRPr="001B7236">
        <w:rPr>
          <w:rFonts w:ascii="Times New Roman" w:hAnsi="Times New Roman" w:cs="Times New Roman"/>
          <w:sz w:val="24"/>
          <w:szCs w:val="24"/>
        </w:rPr>
        <w:t xml:space="preserve"> 5</w:t>
      </w:r>
    </w:p>
    <w:p w14:paraId="6C279091" w14:textId="77777777" w:rsidR="00EC1A6E" w:rsidRPr="001B7236" w:rsidRDefault="00EC1A6E" w:rsidP="00EC1A6E">
      <w:p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Flexibility</w:t>
      </w:r>
    </w:p>
    <w:p w14:paraId="44E1FFF0" w14:textId="77777777" w:rsidR="00740E1B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8D93232">
          <v:rect id="Rectangle 33" o:spid="_x0000_s1070" style="position:absolute;left:0;text-align:left;margin-left:59.1pt;margin-top:23.2pt;width:15.75pt;height:10.5pt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F675486">
          <v:rect id="Rectangle 32" o:spid="_x0000_s1069" style="position:absolute;left:0;text-align:left;margin-left:114.6pt;margin-top:22.6pt;width:15.75pt;height:10.5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lnB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5nDMLhmr0&#10;kVQD22rJZt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Do you think the forms have been modified in the past to reflect the present data collected? Yes              No</w:t>
      </w:r>
    </w:p>
    <w:p w14:paraId="2D247E5E" w14:textId="77777777" w:rsidR="00740E1B" w:rsidRPr="001B7236" w:rsidRDefault="00740E1B" w:rsidP="00740E1B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10B05E" w14:textId="7980E3DC" w:rsidR="00740E1B" w:rsidRPr="001B7236" w:rsidRDefault="000D01BE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w long did it take the system to include th</w:t>
      </w:r>
      <w:r w:rsidR="00740E1B" w:rsidRPr="001B7236">
        <w:rPr>
          <w:rFonts w:ascii="Times New Roman" w:hAnsi="Times New Roman" w:cs="Times New Roman"/>
          <w:sz w:val="24"/>
          <w:szCs w:val="24"/>
        </w:rPr>
        <w:t>ese</w:t>
      </w:r>
      <w:r w:rsidRPr="001B7236">
        <w:rPr>
          <w:rFonts w:ascii="Times New Roman" w:hAnsi="Times New Roman" w:cs="Times New Roman"/>
          <w:sz w:val="24"/>
          <w:szCs w:val="24"/>
        </w:rPr>
        <w:t xml:space="preserve"> modifications in the pres</w:t>
      </w:r>
      <w:r w:rsidR="00D33E83" w:rsidRPr="001B7236">
        <w:rPr>
          <w:rFonts w:ascii="Times New Roman" w:hAnsi="Times New Roman" w:cs="Times New Roman"/>
          <w:sz w:val="24"/>
          <w:szCs w:val="24"/>
        </w:rPr>
        <w:t>ent data collected</w:t>
      </w:r>
      <w:r w:rsid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D33E83" w:rsidRPr="001B7236">
        <w:rPr>
          <w:rFonts w:ascii="Times New Roman" w:hAnsi="Times New Roman" w:cs="Times New Roman"/>
          <w:sz w:val="24"/>
          <w:szCs w:val="24"/>
        </w:rPr>
        <w:t>(months)</w:t>
      </w:r>
      <w:r w:rsidR="00740E1B" w:rsidRPr="001B7236">
        <w:rPr>
          <w:rFonts w:ascii="Times New Roman" w:hAnsi="Times New Roman" w:cs="Times New Roman"/>
          <w:sz w:val="24"/>
          <w:szCs w:val="24"/>
        </w:rPr>
        <w:t xml:space="preserve">: </w:t>
      </w:r>
      <w:r w:rsidR="00D9030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D9030A" w:rsidRPr="001B7236">
        <w:rPr>
          <w:rFonts w:ascii="Times New Roman" w:hAnsi="Times New Roman" w:cs="Times New Roman"/>
          <w:sz w:val="24"/>
          <w:szCs w:val="24"/>
        </w:rPr>
        <w:t xml:space="preserve">a. 1-4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D9030A" w:rsidRPr="001B7236">
        <w:rPr>
          <w:rFonts w:ascii="Times New Roman" w:hAnsi="Times New Roman" w:cs="Times New Roman"/>
          <w:sz w:val="24"/>
          <w:szCs w:val="24"/>
        </w:rPr>
        <w:t>b. 5-10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D9030A" w:rsidRPr="001B7236">
        <w:rPr>
          <w:rFonts w:ascii="Times New Roman" w:hAnsi="Times New Roman" w:cs="Times New Roman"/>
          <w:sz w:val="24"/>
          <w:szCs w:val="24"/>
        </w:rPr>
        <w:t xml:space="preserve"> c.11- 16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738A2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D9030A" w:rsidRPr="001B7236">
        <w:rPr>
          <w:rFonts w:ascii="Times New Roman" w:hAnsi="Times New Roman" w:cs="Times New Roman"/>
          <w:sz w:val="24"/>
          <w:szCs w:val="24"/>
        </w:rPr>
        <w:t xml:space="preserve">d.17-24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D9030A" w:rsidRPr="001B7236">
        <w:rPr>
          <w:rFonts w:ascii="Times New Roman" w:hAnsi="Times New Roman" w:cs="Times New Roman"/>
          <w:sz w:val="24"/>
          <w:szCs w:val="24"/>
        </w:rPr>
        <w:t>e.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&gt;</w:t>
      </w:r>
      <w:r w:rsidR="00D9030A" w:rsidRPr="001B7236">
        <w:rPr>
          <w:rFonts w:ascii="Times New Roman" w:hAnsi="Times New Roman" w:cs="Times New Roman"/>
          <w:sz w:val="24"/>
          <w:szCs w:val="24"/>
        </w:rPr>
        <w:t xml:space="preserve">24 </w:t>
      </w:r>
      <w:proofErr w:type="gramStart"/>
      <w:r w:rsidR="00D9030A" w:rsidRPr="001B7236">
        <w:rPr>
          <w:rFonts w:ascii="Times New Roman" w:hAnsi="Times New Roman" w:cs="Times New Roman"/>
          <w:sz w:val="24"/>
          <w:szCs w:val="24"/>
        </w:rPr>
        <w:t>months</w:t>
      </w:r>
      <w:proofErr w:type="gramEnd"/>
    </w:p>
    <w:p w14:paraId="574AE648" w14:textId="77777777" w:rsidR="00740E1B" w:rsidRPr="001B7236" w:rsidRDefault="00740E1B" w:rsidP="00740E1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F7133CA" w14:textId="4E20A43C" w:rsidR="00740E1B" w:rsidRPr="001B7236" w:rsidRDefault="00C01FB5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W</w:t>
      </w:r>
      <w:r w:rsidR="000D01BE" w:rsidRPr="001B7236">
        <w:rPr>
          <w:rFonts w:ascii="Times New Roman" w:hAnsi="Times New Roman" w:cs="Times New Roman"/>
          <w:sz w:val="24"/>
          <w:szCs w:val="24"/>
        </w:rPr>
        <w:t xml:space="preserve">hat were the </w:t>
      </w:r>
      <w:r w:rsidR="00D9030A" w:rsidRPr="001B7236">
        <w:rPr>
          <w:rFonts w:ascii="Times New Roman" w:hAnsi="Times New Roman" w:cs="Times New Roman"/>
          <w:sz w:val="24"/>
          <w:szCs w:val="24"/>
        </w:rPr>
        <w:t>resources used to implement these changes? (tick as applied)</w:t>
      </w:r>
      <w:r w:rsidR="00740E1B" w:rsidRPr="001B7236">
        <w:rPr>
          <w:rFonts w:ascii="Times New Roman" w:hAnsi="Times New Roman" w:cs="Times New Roman"/>
          <w:sz w:val="24"/>
          <w:szCs w:val="24"/>
        </w:rPr>
        <w:t xml:space="preserve">:      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CA0BB2" w:rsidRPr="001B7236">
        <w:rPr>
          <w:rFonts w:ascii="Times New Roman" w:hAnsi="Times New Roman" w:cs="Times New Roman"/>
          <w:sz w:val="24"/>
          <w:szCs w:val="24"/>
        </w:rPr>
        <w:t xml:space="preserve">a. </w:t>
      </w:r>
      <w:r w:rsidR="005562E5">
        <w:rPr>
          <w:rFonts w:ascii="Times New Roman" w:hAnsi="Times New Roman" w:cs="Times New Roman"/>
          <w:sz w:val="24"/>
          <w:szCs w:val="24"/>
        </w:rPr>
        <w:t>H</w:t>
      </w:r>
      <w:r w:rsidR="00CA0BB2" w:rsidRPr="001B7236">
        <w:rPr>
          <w:rFonts w:ascii="Times New Roman" w:hAnsi="Times New Roman" w:cs="Times New Roman"/>
          <w:sz w:val="24"/>
          <w:szCs w:val="24"/>
        </w:rPr>
        <w:t xml:space="preserve">uman </w:t>
      </w:r>
      <w:r w:rsidR="00740E1B" w:rsidRPr="001B7236">
        <w:rPr>
          <w:rFonts w:ascii="Times New Roman" w:hAnsi="Times New Roman" w:cs="Times New Roman"/>
          <w:sz w:val="24"/>
          <w:szCs w:val="24"/>
        </w:rPr>
        <w:t xml:space="preserve">     b. </w:t>
      </w:r>
      <w:r w:rsidR="005562E5">
        <w:rPr>
          <w:rFonts w:ascii="Times New Roman" w:hAnsi="Times New Roman" w:cs="Times New Roman"/>
          <w:sz w:val="24"/>
          <w:szCs w:val="24"/>
        </w:rPr>
        <w:t>F</w:t>
      </w:r>
      <w:r w:rsidR="00740E1B" w:rsidRPr="001B7236">
        <w:rPr>
          <w:rFonts w:ascii="Times New Roman" w:hAnsi="Times New Roman" w:cs="Times New Roman"/>
          <w:sz w:val="24"/>
          <w:szCs w:val="24"/>
        </w:rPr>
        <w:t>inancia</w:t>
      </w:r>
      <w:r w:rsidR="005738A2" w:rsidRPr="001B7236">
        <w:rPr>
          <w:rFonts w:ascii="Times New Roman" w:hAnsi="Times New Roman" w:cs="Times New Roman"/>
          <w:sz w:val="24"/>
          <w:szCs w:val="24"/>
        </w:rPr>
        <w:t xml:space="preserve">l </w:t>
      </w:r>
      <w:r w:rsidR="001B7236">
        <w:rPr>
          <w:rFonts w:ascii="Times New Roman" w:hAnsi="Times New Roman" w:cs="Times New Roman"/>
          <w:sz w:val="24"/>
          <w:szCs w:val="24"/>
        </w:rPr>
        <w:t xml:space="preserve">   </w:t>
      </w:r>
      <w:r w:rsidR="00CA0BB2" w:rsidRPr="001B7236">
        <w:rPr>
          <w:rFonts w:ascii="Times New Roman" w:hAnsi="Times New Roman" w:cs="Times New Roman"/>
          <w:sz w:val="24"/>
          <w:szCs w:val="24"/>
        </w:rPr>
        <w:t>c.</w:t>
      </w:r>
      <w:r w:rsidR="005738A2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1B7236">
        <w:rPr>
          <w:rFonts w:ascii="Times New Roman" w:hAnsi="Times New Roman" w:cs="Times New Roman"/>
          <w:sz w:val="24"/>
          <w:szCs w:val="24"/>
        </w:rPr>
        <w:t xml:space="preserve">Both     </w:t>
      </w:r>
      <w:r w:rsidR="00CA0BB2" w:rsidRPr="001B7236">
        <w:rPr>
          <w:rFonts w:ascii="Times New Roman" w:hAnsi="Times New Roman" w:cs="Times New Roman"/>
          <w:sz w:val="24"/>
          <w:szCs w:val="24"/>
        </w:rPr>
        <w:t xml:space="preserve"> d.</w:t>
      </w:r>
      <w:r w:rsidR="005738A2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1B7236">
        <w:rPr>
          <w:rFonts w:ascii="Times New Roman" w:hAnsi="Times New Roman" w:cs="Times New Roman"/>
          <w:sz w:val="24"/>
          <w:szCs w:val="24"/>
        </w:rPr>
        <w:t>None</w:t>
      </w:r>
    </w:p>
    <w:p w14:paraId="64DCD234" w14:textId="77777777" w:rsidR="00740E1B" w:rsidRPr="001B7236" w:rsidRDefault="00740E1B" w:rsidP="00740E1B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0678FE9E" w14:textId="77777777" w:rsidR="00740E1B" w:rsidRPr="001B7236" w:rsidRDefault="00740E1B" w:rsidP="00740E1B">
      <w:p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Data Quality</w:t>
      </w:r>
    </w:p>
    <w:p w14:paraId="6ACCB230" w14:textId="65A68A7C" w:rsidR="00A45658" w:rsidRPr="001B7236" w:rsidRDefault="00587916" w:rsidP="00A45658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The clarity of the data collected: Rate from 1 – 5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A45658" w:rsidRPr="001B7236">
        <w:rPr>
          <w:rFonts w:ascii="Times New Roman" w:hAnsi="Times New Roman" w:cs="Times New Roman"/>
          <w:sz w:val="24"/>
          <w:szCs w:val="24"/>
        </w:rPr>
        <w:t>(</w:t>
      </w:r>
      <w:r w:rsidRPr="001B7236">
        <w:rPr>
          <w:rFonts w:ascii="Times New Roman" w:hAnsi="Times New Roman" w:cs="Times New Roman"/>
          <w:sz w:val="24"/>
          <w:szCs w:val="24"/>
        </w:rPr>
        <w:t>1 = poor, 2 = fair, 3 = good, 4 = very good, 5 = excellent)</w:t>
      </w:r>
      <w:r w:rsidR="005562E5">
        <w:rPr>
          <w:rFonts w:ascii="Times New Roman" w:hAnsi="Times New Roman" w:cs="Times New Roman"/>
          <w:sz w:val="24"/>
          <w:szCs w:val="24"/>
        </w:rPr>
        <w:t xml:space="preserve"> …………………………….</w:t>
      </w:r>
    </w:p>
    <w:p w14:paraId="49DCBD85" w14:textId="77777777" w:rsidR="00A45658" w:rsidRPr="001B7236" w:rsidRDefault="00926402" w:rsidP="00740E1B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A22608A">
          <v:rect id="Rectangle 34" o:spid="_x0000_s1068" style="position:absolute;left:0;text-align:left;margin-left:299.25pt;margin-top:1.25pt;width:15.75pt;height:10.5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vXm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5lDMLhmr0&#10;kVQD22rJZv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63DE4906">
          <v:rect id="Rectangle 35" o:spid="_x0000_s1067" style="position:absolute;left:0;text-align:left;margin-left:231.6pt;margin-top:1.25pt;width:15.75pt;height:10.5pt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Have you been supervised before? Yes                 No </w:t>
      </w:r>
    </w:p>
    <w:p w14:paraId="345F6851" w14:textId="77777777" w:rsidR="00A45658" w:rsidRPr="001B7236" w:rsidRDefault="00A45658" w:rsidP="00A456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31AC77" w14:textId="7502BAE9" w:rsidR="00A45658" w:rsidRPr="001B7236" w:rsidRDefault="00587916" w:rsidP="00740E1B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</w:t>
      </w:r>
      <w:r w:rsidR="00C01FB5" w:rsidRPr="001B7236">
        <w:rPr>
          <w:rFonts w:ascii="Times New Roman" w:hAnsi="Times New Roman" w:cs="Times New Roman"/>
          <w:sz w:val="24"/>
          <w:szCs w:val="24"/>
        </w:rPr>
        <w:t>w many times</w:t>
      </w:r>
      <w:r w:rsidR="00570E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70E7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570E74">
        <w:rPr>
          <w:rFonts w:ascii="Times New Roman" w:hAnsi="Times New Roman" w:cs="Times New Roman"/>
          <w:sz w:val="24"/>
          <w:szCs w:val="24"/>
        </w:rPr>
        <w:t xml:space="preserve"> you supervised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A45658" w:rsidRPr="001B7236">
        <w:rPr>
          <w:rFonts w:ascii="Times New Roman" w:hAnsi="Times New Roman" w:cs="Times New Roman"/>
          <w:sz w:val="24"/>
          <w:szCs w:val="24"/>
        </w:rPr>
        <w:t>within the last six months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?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>a.</w:t>
      </w:r>
      <w:r w:rsidR="007A7433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>1</w:t>
      </w:r>
      <w:r w:rsidR="007A7433">
        <w:rPr>
          <w:rFonts w:ascii="Times New Roman" w:hAnsi="Times New Roman" w:cs="Times New Roman"/>
          <w:sz w:val="24"/>
          <w:szCs w:val="24"/>
        </w:rPr>
        <w:t xml:space="preserve"> 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   </w:t>
      </w:r>
      <w:r w:rsidR="007A7433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>b.</w:t>
      </w:r>
      <w:r w:rsidR="007A7433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2   </w:t>
      </w:r>
      <w:r w:rsidR="007A7433">
        <w:rPr>
          <w:rFonts w:ascii="Times New Roman" w:hAnsi="Times New Roman" w:cs="Times New Roman"/>
          <w:sz w:val="24"/>
          <w:szCs w:val="24"/>
        </w:rPr>
        <w:t xml:space="preserve">   </w:t>
      </w:r>
      <w:r w:rsidR="00C01FB5" w:rsidRPr="001B7236">
        <w:rPr>
          <w:rFonts w:ascii="Times New Roman" w:hAnsi="Times New Roman" w:cs="Times New Roman"/>
          <w:sz w:val="24"/>
          <w:szCs w:val="24"/>
        </w:rPr>
        <w:t>c.</w:t>
      </w:r>
      <w:r w:rsidR="007A7433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3  </w:t>
      </w:r>
      <w:r w:rsidR="007A7433">
        <w:rPr>
          <w:rFonts w:ascii="Times New Roman" w:hAnsi="Times New Roman" w:cs="Times New Roman"/>
          <w:sz w:val="24"/>
          <w:szCs w:val="24"/>
        </w:rPr>
        <w:t xml:space="preserve"> 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d. 4  </w:t>
      </w:r>
      <w:r w:rsidR="007A7433">
        <w:rPr>
          <w:rFonts w:ascii="Times New Roman" w:hAnsi="Times New Roman" w:cs="Times New Roman"/>
          <w:sz w:val="24"/>
          <w:szCs w:val="24"/>
        </w:rPr>
        <w:t xml:space="preserve"> 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e. 5 </w:t>
      </w:r>
      <w:r w:rsidR="00535AA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C01FB5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7A7433">
        <w:rPr>
          <w:rFonts w:ascii="Times New Roman" w:hAnsi="Times New Roman" w:cs="Times New Roman"/>
          <w:sz w:val="24"/>
          <w:szCs w:val="24"/>
        </w:rPr>
        <w:t xml:space="preserve">  </w:t>
      </w:r>
      <w:r w:rsidR="00C01FB5" w:rsidRPr="001B7236">
        <w:rPr>
          <w:rFonts w:ascii="Times New Roman" w:hAnsi="Times New Roman" w:cs="Times New Roman"/>
          <w:sz w:val="24"/>
          <w:szCs w:val="24"/>
        </w:rPr>
        <w:t>f. &gt;5times</w:t>
      </w:r>
    </w:p>
    <w:p w14:paraId="4BB21E2E" w14:textId="77777777" w:rsidR="00A45658" w:rsidRPr="001B7236" w:rsidRDefault="00A45658" w:rsidP="00A456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B3CB975" w14:textId="47CCBC56" w:rsidR="00A45658" w:rsidRPr="001B7236" w:rsidRDefault="004F734F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Assess the care taken in completing the surveillance forms: </w:t>
      </w:r>
      <w:r w:rsidR="00A45658" w:rsidRPr="001B7236">
        <w:rPr>
          <w:rFonts w:ascii="Times New Roman" w:hAnsi="Times New Roman" w:cs="Times New Roman"/>
          <w:sz w:val="24"/>
          <w:szCs w:val="24"/>
        </w:rPr>
        <w:t xml:space="preserve">     R</w:t>
      </w:r>
      <w:r w:rsidRPr="001B7236">
        <w:rPr>
          <w:rFonts w:ascii="Times New Roman" w:hAnsi="Times New Roman" w:cs="Times New Roman"/>
          <w:sz w:val="24"/>
          <w:szCs w:val="24"/>
        </w:rPr>
        <w:t xml:space="preserve">ate from 1-5 (1 = poor, 2 = fair, 3 = good, 4 = very good, 5 = </w:t>
      </w:r>
      <w:r w:rsidR="007A7433" w:rsidRPr="001B7236">
        <w:rPr>
          <w:rFonts w:ascii="Times New Roman" w:hAnsi="Times New Roman" w:cs="Times New Roman"/>
          <w:sz w:val="24"/>
          <w:szCs w:val="24"/>
        </w:rPr>
        <w:t>excellent) …</w:t>
      </w:r>
      <w:r w:rsidR="007A7433">
        <w:rPr>
          <w:rFonts w:ascii="Times New Roman" w:hAnsi="Times New Roman" w:cs="Times New Roman"/>
          <w:sz w:val="24"/>
          <w:szCs w:val="24"/>
        </w:rPr>
        <w:t>………………….</w:t>
      </w:r>
    </w:p>
    <w:p w14:paraId="33A382D0" w14:textId="77777777" w:rsidR="00A45658" w:rsidRPr="001B7236" w:rsidRDefault="00A45658" w:rsidP="00A456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2DE4014" w14:textId="773CE261" w:rsidR="00A45658" w:rsidRPr="001B7236" w:rsidRDefault="00A45658" w:rsidP="00A45658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Acceptability/ Timeliness</w:t>
      </w:r>
    </w:p>
    <w:p w14:paraId="434D02ED" w14:textId="75C595F3" w:rsidR="00A45658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1A4628A">
          <v:rect id="Rectangle 37" o:spid="_x0000_s1066" style="position:absolute;left:0;text-align:left;margin-left:455.65pt;margin-top:1.15pt;width:15.75pt;height:10.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7A652F88">
          <v:rect id="Rectangle 36" o:spid="_x0000_s1065" style="position:absolute;left:0;text-align:left;margin-left:398.65pt;margin-top:1.9pt;width:15.75pt;height:10.5pt;z-index:251695104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">
            <w10:wrap anchorx="margin"/>
          </v:rect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Are you willing to continue participat</w:t>
      </w:r>
      <w:r w:rsidR="007A7433">
        <w:rPr>
          <w:rFonts w:ascii="Times New Roman" w:hAnsi="Times New Roman" w:cs="Times New Roman"/>
          <w:sz w:val="24"/>
          <w:szCs w:val="24"/>
        </w:rPr>
        <w:t xml:space="preserve">ing </w:t>
      </w:r>
      <w:r w:rsidR="00587916" w:rsidRPr="001B7236">
        <w:rPr>
          <w:rFonts w:ascii="Times New Roman" w:hAnsi="Times New Roman" w:cs="Times New Roman"/>
          <w:sz w:val="24"/>
          <w:szCs w:val="24"/>
        </w:rPr>
        <w:t>in surveillance</w:t>
      </w:r>
      <w:r w:rsidR="00570E74">
        <w:rPr>
          <w:rFonts w:ascii="Times New Roman" w:hAnsi="Times New Roman" w:cs="Times New Roman"/>
          <w:sz w:val="24"/>
          <w:szCs w:val="24"/>
        </w:rPr>
        <w:t xml:space="preserve"> system</w:t>
      </w:r>
      <w:r w:rsidR="00A45658" w:rsidRPr="001B7236">
        <w:rPr>
          <w:rFonts w:ascii="Times New Roman" w:hAnsi="Times New Roman" w:cs="Times New Roman"/>
          <w:sz w:val="24"/>
          <w:szCs w:val="24"/>
        </w:rPr>
        <w:t xml:space="preserve">? </w:t>
      </w:r>
      <w:r w:rsidR="00570E74">
        <w:rPr>
          <w:rFonts w:ascii="Times New Roman" w:hAnsi="Times New Roman" w:cs="Times New Roman"/>
          <w:sz w:val="24"/>
          <w:szCs w:val="24"/>
        </w:rPr>
        <w:t xml:space="preserve">        </w:t>
      </w:r>
      <w:r w:rsidR="00A45658" w:rsidRPr="001B7236">
        <w:rPr>
          <w:rFonts w:ascii="Times New Roman" w:hAnsi="Times New Roman" w:cs="Times New Roman"/>
          <w:sz w:val="24"/>
          <w:szCs w:val="24"/>
        </w:rPr>
        <w:t xml:space="preserve">Yes        </w:t>
      </w:r>
      <w:r w:rsidR="00570E74">
        <w:rPr>
          <w:rFonts w:ascii="Times New Roman" w:hAnsi="Times New Roman" w:cs="Times New Roman"/>
          <w:sz w:val="24"/>
          <w:szCs w:val="24"/>
        </w:rPr>
        <w:tab/>
      </w:r>
      <w:r w:rsidR="004C7513">
        <w:rPr>
          <w:rFonts w:ascii="Times New Roman" w:hAnsi="Times New Roman" w:cs="Times New Roman"/>
          <w:sz w:val="24"/>
          <w:szCs w:val="24"/>
        </w:rPr>
        <w:t xml:space="preserve"> </w:t>
      </w:r>
      <w:r w:rsidR="00587916" w:rsidRPr="001B7236">
        <w:rPr>
          <w:rFonts w:ascii="Times New Roman" w:hAnsi="Times New Roman" w:cs="Times New Roman"/>
          <w:sz w:val="24"/>
          <w:szCs w:val="24"/>
        </w:rPr>
        <w:t>No</w:t>
      </w:r>
      <w:r w:rsidR="004C75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7618C2" w14:textId="77777777" w:rsidR="009F13B2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16DD67B9">
          <v:rect id="Rectangle 38" o:spid="_x0000_s1064" style="position:absolute;left:0;text-align:left;margin-left:445.75pt;margin-top:2.4pt;width:15.75pt;height:10.5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6E0ECAA">
          <v:rect id="Rectangle 39" o:spid="_x0000_s1063" style="position:absolute;left:0;text-align:left;margin-left:363pt;margin-top:3.7pt;width:15.75pt;height:10.5pt;z-index:251698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Any problem/hindrance to carrying out your work effectively?  Yes                      No</w:t>
      </w:r>
    </w:p>
    <w:p w14:paraId="2F441FE7" w14:textId="0CE7D361" w:rsidR="004C7513" w:rsidRPr="004C7513" w:rsidRDefault="004C7513" w:rsidP="00F2370C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of the hindrances</w:t>
      </w:r>
      <w:r w:rsidR="00F76D06" w:rsidRPr="001B723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low affects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sending data on regular basis?                           </w:t>
      </w:r>
    </w:p>
    <w:p w14:paraId="59A0C26F" w14:textId="4246C018" w:rsidR="009F13B2" w:rsidRPr="001B7236" w:rsidRDefault="009F13B2" w:rsidP="004C7513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i/>
          <w:sz w:val="24"/>
          <w:szCs w:val="24"/>
        </w:rPr>
        <w:t>Tick all that applies</w:t>
      </w:r>
    </w:p>
    <w:p w14:paraId="07501530" w14:textId="64F2B4B2" w:rsidR="009F13B2" w:rsidRPr="001B7236" w:rsidRDefault="00176BD8" w:rsidP="009F13B2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a. I</w:t>
      </w:r>
      <w:r w:rsidR="00F76D06" w:rsidRPr="001B7236">
        <w:rPr>
          <w:rFonts w:ascii="Times New Roman" w:hAnsi="Times New Roman" w:cs="Times New Roman"/>
          <w:sz w:val="24"/>
          <w:szCs w:val="24"/>
        </w:rPr>
        <w:t>nadequate data capture tool</w:t>
      </w:r>
      <w:r w:rsidRPr="001B7236">
        <w:rPr>
          <w:rFonts w:ascii="Times New Roman" w:hAnsi="Times New Roman" w:cs="Times New Roman"/>
          <w:sz w:val="24"/>
          <w:szCs w:val="24"/>
        </w:rPr>
        <w:t>.</w:t>
      </w:r>
      <w:r w:rsidR="00F76D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   </w:t>
      </w:r>
      <w:r w:rsidR="00F76D06" w:rsidRPr="001B7236">
        <w:rPr>
          <w:rFonts w:ascii="Times New Roman" w:hAnsi="Times New Roman" w:cs="Times New Roman"/>
          <w:sz w:val="24"/>
          <w:szCs w:val="24"/>
        </w:rPr>
        <w:t>b.</w:t>
      </w:r>
      <w:r w:rsidR="00F2370C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C</w:t>
      </w:r>
      <w:r w:rsidR="00F76D06" w:rsidRPr="001B7236">
        <w:rPr>
          <w:rFonts w:ascii="Times New Roman" w:hAnsi="Times New Roman" w:cs="Times New Roman"/>
          <w:sz w:val="24"/>
          <w:szCs w:val="24"/>
        </w:rPr>
        <w:t xml:space="preserve">omplexity of the </w:t>
      </w:r>
      <w:r w:rsidR="006F505E" w:rsidRPr="001B7236">
        <w:rPr>
          <w:rFonts w:ascii="Times New Roman" w:hAnsi="Times New Roman" w:cs="Times New Roman"/>
          <w:sz w:val="24"/>
          <w:szCs w:val="24"/>
        </w:rPr>
        <w:t>tools</w:t>
      </w:r>
      <w:r w:rsidR="00F76D06" w:rsidRPr="001B7236">
        <w:rPr>
          <w:rFonts w:ascii="Times New Roman" w:hAnsi="Times New Roman" w:cs="Times New Roman"/>
          <w:sz w:val="24"/>
          <w:szCs w:val="24"/>
        </w:rPr>
        <w:t>.</w:t>
      </w:r>
      <w:r w:rsidRPr="001B7236">
        <w:rPr>
          <w:rFonts w:ascii="Times New Roman" w:hAnsi="Times New Roman" w:cs="Times New Roman"/>
          <w:sz w:val="24"/>
          <w:szCs w:val="24"/>
        </w:rPr>
        <w:t xml:space="preserve">    c. Work</w:t>
      </w:r>
      <w:r w:rsidR="00F76D06" w:rsidRPr="001B7236">
        <w:rPr>
          <w:rFonts w:ascii="Times New Roman" w:hAnsi="Times New Roman" w:cs="Times New Roman"/>
          <w:sz w:val="24"/>
          <w:szCs w:val="24"/>
        </w:rPr>
        <w:t xml:space="preserve"> over</w:t>
      </w:r>
      <w:r w:rsidR="00197243" w:rsidRPr="001B7236">
        <w:rPr>
          <w:rFonts w:ascii="Times New Roman" w:hAnsi="Times New Roman" w:cs="Times New Roman"/>
          <w:sz w:val="24"/>
          <w:szCs w:val="24"/>
        </w:rPr>
        <w:t>load</w:t>
      </w:r>
      <w:r w:rsidRPr="001B7236">
        <w:rPr>
          <w:rFonts w:ascii="Times New Roman" w:hAnsi="Times New Roman" w:cs="Times New Roman"/>
          <w:sz w:val="24"/>
          <w:szCs w:val="24"/>
        </w:rPr>
        <w:t xml:space="preserve">.     </w:t>
      </w:r>
      <w:r w:rsidR="00197243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4C7513" w:rsidRPr="001B7236">
        <w:rPr>
          <w:rFonts w:ascii="Times New Roman" w:hAnsi="Times New Roman" w:cs="Times New Roman"/>
          <w:sz w:val="24"/>
          <w:szCs w:val="24"/>
        </w:rPr>
        <w:t xml:space="preserve">d. </w:t>
      </w:r>
      <w:r w:rsidR="004C7513">
        <w:rPr>
          <w:rFonts w:ascii="Times New Roman" w:hAnsi="Times New Roman" w:cs="Times New Roman"/>
          <w:sz w:val="24"/>
          <w:szCs w:val="24"/>
        </w:rPr>
        <w:t>L</w:t>
      </w:r>
      <w:r w:rsidR="004C7513" w:rsidRPr="001B7236">
        <w:rPr>
          <w:rFonts w:ascii="Times New Roman" w:hAnsi="Times New Roman" w:cs="Times New Roman"/>
          <w:sz w:val="24"/>
          <w:szCs w:val="24"/>
        </w:rPr>
        <w:t>ack</w:t>
      </w:r>
      <w:r w:rsidRPr="001B7236">
        <w:rPr>
          <w:rFonts w:ascii="Times New Roman" w:hAnsi="Times New Roman" w:cs="Times New Roman"/>
          <w:sz w:val="24"/>
          <w:szCs w:val="24"/>
        </w:rPr>
        <w:t xml:space="preserve"> of incentive.    e. I</w:t>
      </w:r>
      <w:r w:rsidR="00197243" w:rsidRPr="001B7236">
        <w:rPr>
          <w:rFonts w:ascii="Times New Roman" w:hAnsi="Times New Roman" w:cs="Times New Roman"/>
          <w:sz w:val="24"/>
          <w:szCs w:val="24"/>
        </w:rPr>
        <w:t>nadequate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 knowledge on data use</w:t>
      </w:r>
      <w:r w:rsidRPr="001B7236">
        <w:rPr>
          <w:rFonts w:ascii="Times New Roman" w:hAnsi="Times New Roman" w:cs="Times New Roman"/>
          <w:sz w:val="24"/>
          <w:szCs w:val="24"/>
        </w:rPr>
        <w:t>.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     </w:t>
      </w:r>
      <w:r w:rsidR="00CF6AF8" w:rsidRPr="001B7236">
        <w:rPr>
          <w:rFonts w:ascii="Times New Roman" w:hAnsi="Times New Roman" w:cs="Times New Roman"/>
          <w:sz w:val="24"/>
          <w:szCs w:val="24"/>
        </w:rPr>
        <w:t>f. others (</w:t>
      </w:r>
      <w:r w:rsidR="009F13B2" w:rsidRPr="001B7236">
        <w:rPr>
          <w:rFonts w:ascii="Times New Roman" w:hAnsi="Times New Roman" w:cs="Times New Roman"/>
          <w:sz w:val="24"/>
          <w:szCs w:val="24"/>
        </w:rPr>
        <w:t>specify</w:t>
      </w:r>
      <w:r w:rsidR="00CF6AF8" w:rsidRPr="001B7236">
        <w:rPr>
          <w:rFonts w:ascii="Times New Roman" w:hAnsi="Times New Roman" w:cs="Times New Roman"/>
          <w:sz w:val="24"/>
          <w:szCs w:val="24"/>
        </w:rPr>
        <w:t>)</w:t>
      </w:r>
    </w:p>
    <w:p w14:paraId="26498564" w14:textId="77777777" w:rsidR="009F13B2" w:rsidRPr="001B7236" w:rsidRDefault="009F13B2" w:rsidP="009F13B2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F1495" w14:textId="607A8A10" w:rsidR="009F13B2" w:rsidRPr="001B7236" w:rsidRDefault="00587916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w long does it take to collate health facility data from individual p</w:t>
      </w:r>
      <w:r w:rsidR="00CF6AF8" w:rsidRPr="001B7236">
        <w:rPr>
          <w:rFonts w:ascii="Times New Roman" w:hAnsi="Times New Roman" w:cs="Times New Roman"/>
          <w:sz w:val="24"/>
          <w:szCs w:val="24"/>
        </w:rPr>
        <w:t>atient (in minutes)</w:t>
      </w:r>
      <w:r w:rsidR="009F13B2" w:rsidRPr="001B7236">
        <w:rPr>
          <w:rFonts w:ascii="Times New Roman" w:hAnsi="Times New Roman" w:cs="Times New Roman"/>
          <w:sz w:val="24"/>
          <w:szCs w:val="24"/>
        </w:rPr>
        <w:t xml:space="preserve">?     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 a.1-10</w:t>
      </w:r>
      <w:r w:rsidR="004C7513">
        <w:rPr>
          <w:rFonts w:ascii="Times New Roman" w:hAnsi="Times New Roman" w:cs="Times New Roman"/>
          <w:sz w:val="24"/>
          <w:szCs w:val="24"/>
        </w:rPr>
        <w:t xml:space="preserve">        </w:t>
      </w:r>
      <w:r w:rsidR="00CF6AF8" w:rsidRPr="001B7236">
        <w:rPr>
          <w:rFonts w:ascii="Times New Roman" w:hAnsi="Times New Roman" w:cs="Times New Roman"/>
          <w:sz w:val="24"/>
          <w:szCs w:val="24"/>
        </w:rPr>
        <w:t>b. 11-20</w:t>
      </w:r>
      <w:r w:rsidR="004C7513">
        <w:rPr>
          <w:rFonts w:ascii="Times New Roman" w:hAnsi="Times New Roman" w:cs="Times New Roman"/>
          <w:sz w:val="24"/>
          <w:szCs w:val="24"/>
        </w:rPr>
        <w:t xml:space="preserve">    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176BD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c. 20-30 </w:t>
      </w:r>
      <w:r w:rsidR="00176BD8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C7513">
        <w:rPr>
          <w:rFonts w:ascii="Times New Roman" w:hAnsi="Times New Roman" w:cs="Times New Roman"/>
          <w:sz w:val="24"/>
          <w:szCs w:val="24"/>
        </w:rPr>
        <w:t xml:space="preserve">     </w:t>
      </w:r>
      <w:r w:rsidR="00CF6AF8" w:rsidRPr="001B7236">
        <w:rPr>
          <w:rFonts w:ascii="Times New Roman" w:hAnsi="Times New Roman" w:cs="Times New Roman"/>
          <w:sz w:val="24"/>
          <w:szCs w:val="24"/>
        </w:rPr>
        <w:t>d.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CF6AF8" w:rsidRPr="001B7236">
        <w:rPr>
          <w:rFonts w:ascii="Times New Roman" w:hAnsi="Times New Roman" w:cs="Times New Roman"/>
          <w:sz w:val="24"/>
          <w:szCs w:val="24"/>
        </w:rPr>
        <w:t>&gt;30minutes</w:t>
      </w:r>
    </w:p>
    <w:p w14:paraId="25158E5E" w14:textId="77777777" w:rsidR="009F13B2" w:rsidRPr="001B7236" w:rsidRDefault="009F13B2" w:rsidP="009F13B2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0377E7" w14:textId="77777777" w:rsidR="009F13B2" w:rsidRPr="001B7236" w:rsidRDefault="00926402" w:rsidP="00B6248C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DE40209">
          <v:rect id="Rectangle 42" o:spid="_x0000_s1062" style="position:absolute;left:0;text-align:left;margin-left:360.9pt;margin-top:22.35pt;width:15.75pt;height:10.5pt;z-index:251701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RZ3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ZnDMLhmr0&#10;kVQD22rJ5t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6F2EE9A9">
          <v:rect id="Rectangle 44" o:spid="_x0000_s1061" style="position:absolute;left:0;text-align:left;margin-left:185.85pt;margin-top:23.35pt;width:15.75pt;height:10.5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iEPHQ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75C6E2CA">
          <v:rect id="Rectangle 45" o:spid="_x0000_s1060" style="position:absolute;left:0;text-align:left;margin-left:80.7pt;margin-top:24.15pt;width:15.75pt;height:10.5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Qhe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ZjDMLhmr0&#10;kVQD22rJ5os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69F75CE3">
          <v:rect id="Rectangle 43" o:spid="_x0000_s1059" style="position:absolute;left:0;text-align:left;margin-left:273.15pt;margin-top:22.15pt;width:15.75pt;height:10.5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How soon do you complete your monthly report within the new month?                                                                     1</w:t>
      </w:r>
      <w:r w:rsidR="00587916" w:rsidRPr="001B723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5days           end of 1</w:t>
      </w:r>
      <w:r w:rsidR="00587916" w:rsidRPr="001B723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week               2</w:t>
      </w:r>
      <w:r w:rsidR="00587916" w:rsidRPr="001B7236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week               3</w:t>
      </w:r>
      <w:r w:rsidR="00587916" w:rsidRPr="001B723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9F13B2" w:rsidRPr="001B7236">
        <w:rPr>
          <w:rFonts w:ascii="Times New Roman" w:hAnsi="Times New Roman" w:cs="Times New Roman"/>
          <w:sz w:val="24"/>
          <w:szCs w:val="24"/>
        </w:rPr>
        <w:t xml:space="preserve"> week                 </w:t>
      </w:r>
    </w:p>
    <w:p w14:paraId="6B1BA4E5" w14:textId="77777777" w:rsidR="009F13B2" w:rsidRPr="001B7236" w:rsidRDefault="009F13B2" w:rsidP="009F13B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E91C613" w14:textId="77777777" w:rsidR="00E54743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1B353E5">
          <v:rect id="Rectangle 47" o:spid="_x0000_s1058" style="position:absolute;left:0;text-align:left;margin-left:347.4pt;margin-top:4pt;width:15.75pt;height:10.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67A65374">
          <v:rect id="Rectangle 46" o:spid="_x0000_s1057" style="position:absolute;left:0;text-align:left;margin-left:411.75pt;margin-top:4pt;width:15.75pt;height:10.5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Do you feel the system appreciate</w:t>
      </w:r>
      <w:r w:rsidR="00E54743" w:rsidRPr="001B7236">
        <w:rPr>
          <w:rFonts w:ascii="Times New Roman" w:hAnsi="Times New Roman" w:cs="Times New Roman"/>
          <w:sz w:val="24"/>
          <w:szCs w:val="24"/>
        </w:rPr>
        <w:t>s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you for doing your job?  Yes                No</w:t>
      </w:r>
    </w:p>
    <w:p w14:paraId="59689B7F" w14:textId="77777777" w:rsidR="00E54743" w:rsidRPr="001B7236" w:rsidRDefault="00E54743" w:rsidP="00E547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2233C0" w14:textId="207C27D1" w:rsidR="00CF6506" w:rsidRPr="001B7236" w:rsidRDefault="00587916" w:rsidP="00CF650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What will you need to do your job </w:t>
      </w:r>
      <w:r w:rsidR="006F505E" w:rsidRPr="001B7236">
        <w:rPr>
          <w:rFonts w:ascii="Times New Roman" w:hAnsi="Times New Roman" w:cs="Times New Roman"/>
          <w:sz w:val="24"/>
          <w:szCs w:val="24"/>
        </w:rPr>
        <w:t>effectively?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933CAF">
        <w:rPr>
          <w:rFonts w:ascii="Times New Roman" w:hAnsi="Times New Roman" w:cs="Times New Roman"/>
          <w:sz w:val="24"/>
          <w:szCs w:val="24"/>
        </w:rPr>
        <w:t xml:space="preserve">     </w:t>
      </w:r>
      <w:r w:rsidR="006F505E" w:rsidRPr="001B7236">
        <w:rPr>
          <w:rFonts w:ascii="Times New Roman" w:hAnsi="Times New Roman" w:cs="Times New Roman"/>
          <w:sz w:val="24"/>
          <w:szCs w:val="24"/>
        </w:rPr>
        <w:t>a</w:t>
      </w:r>
      <w:r w:rsidR="00CF6506" w:rsidRPr="001B7236">
        <w:rPr>
          <w:rFonts w:ascii="Times New Roman" w:hAnsi="Times New Roman" w:cs="Times New Roman"/>
          <w:sz w:val="24"/>
          <w:szCs w:val="24"/>
        </w:rPr>
        <w:t>. I</w:t>
      </w:r>
      <w:r w:rsidR="00CF6AF8" w:rsidRPr="001B7236">
        <w:rPr>
          <w:rFonts w:ascii="Times New Roman" w:hAnsi="Times New Roman" w:cs="Times New Roman"/>
          <w:sz w:val="24"/>
          <w:szCs w:val="24"/>
        </w:rPr>
        <w:t xml:space="preserve">ncentives 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CF6AF8" w:rsidRPr="001B7236">
        <w:rPr>
          <w:rFonts w:ascii="Times New Roman" w:hAnsi="Times New Roman" w:cs="Times New Roman"/>
          <w:sz w:val="24"/>
          <w:szCs w:val="24"/>
        </w:rPr>
        <w:t>b</w:t>
      </w:r>
      <w:r w:rsidR="00CF6506" w:rsidRPr="001B7236">
        <w:rPr>
          <w:rFonts w:ascii="Times New Roman" w:hAnsi="Times New Roman" w:cs="Times New Roman"/>
          <w:sz w:val="24"/>
          <w:szCs w:val="24"/>
        </w:rPr>
        <w:t>. M</w:t>
      </w:r>
      <w:r w:rsidR="00815746" w:rsidRPr="001B7236">
        <w:rPr>
          <w:rFonts w:ascii="Times New Roman" w:hAnsi="Times New Roman" w:cs="Times New Roman"/>
          <w:sz w:val="24"/>
          <w:szCs w:val="24"/>
        </w:rPr>
        <w:t xml:space="preserve">ore staff </w:t>
      </w:r>
      <w:r w:rsidR="00F7165A" w:rsidRPr="001B7236">
        <w:rPr>
          <w:rFonts w:ascii="Times New Roman" w:hAnsi="Times New Roman" w:cs="Times New Roman"/>
          <w:sz w:val="24"/>
          <w:szCs w:val="24"/>
        </w:rPr>
        <w:t>training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on data management   c. J</w:t>
      </w:r>
      <w:r w:rsidR="00815746" w:rsidRPr="001B7236">
        <w:rPr>
          <w:rFonts w:ascii="Times New Roman" w:hAnsi="Times New Roman" w:cs="Times New Roman"/>
          <w:sz w:val="24"/>
          <w:szCs w:val="24"/>
        </w:rPr>
        <w:t xml:space="preserve">ob </w:t>
      </w:r>
      <w:r w:rsidR="006F505E" w:rsidRPr="001B7236">
        <w:rPr>
          <w:rFonts w:ascii="Times New Roman" w:hAnsi="Times New Roman" w:cs="Times New Roman"/>
          <w:sz w:val="24"/>
          <w:szCs w:val="24"/>
        </w:rPr>
        <w:t>aides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  d.</w:t>
      </w:r>
      <w:r w:rsidR="00815746" w:rsidRPr="001B7236">
        <w:rPr>
          <w:rFonts w:ascii="Times New Roman" w:hAnsi="Times New Roman" w:cs="Times New Roman"/>
          <w:sz w:val="24"/>
          <w:szCs w:val="24"/>
        </w:rPr>
        <w:t xml:space="preserve"> others (</w:t>
      </w:r>
      <w:r w:rsidR="00E54743" w:rsidRPr="001B7236">
        <w:rPr>
          <w:rFonts w:ascii="Times New Roman" w:hAnsi="Times New Roman" w:cs="Times New Roman"/>
          <w:sz w:val="24"/>
          <w:szCs w:val="24"/>
        </w:rPr>
        <w:t>specify</w:t>
      </w:r>
      <w:r w:rsidR="00815746" w:rsidRPr="001B7236">
        <w:rPr>
          <w:rFonts w:ascii="Times New Roman" w:hAnsi="Times New Roman" w:cs="Times New Roman"/>
          <w:sz w:val="24"/>
          <w:szCs w:val="24"/>
        </w:rPr>
        <w:t>)</w:t>
      </w:r>
      <w:r w:rsidR="00CF6506" w:rsidRPr="001B7236">
        <w:rPr>
          <w:rFonts w:ascii="Times New Roman" w:hAnsi="Times New Roman" w:cs="Times New Roman"/>
          <w:sz w:val="24"/>
          <w:szCs w:val="24"/>
        </w:rPr>
        <w:t>............................................</w:t>
      </w:r>
    </w:p>
    <w:p w14:paraId="442813B5" w14:textId="77777777" w:rsidR="00CF6506" w:rsidRPr="001B7236" w:rsidRDefault="00CF6506" w:rsidP="00CF6506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8E11E" w14:textId="77777777" w:rsidR="00E54743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2DC6C1E">
          <v:rect id="Rectangle 49" o:spid="_x0000_s1056" style="position:absolute;left:0;text-align:left;margin-left:431.1pt;margin-top:2.5pt;width:15.75pt;height:10.5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D2CB915">
          <v:rect id="Rectangle 48" o:spid="_x0000_s1055" style="position:absolute;left:0;text-align:left;margin-left:0;margin-top:3.7pt;width:15.75pt;height:10.5pt;z-index:251707392;visibility:visible;mso-position-horizontal:left;mso-position-horizontal-relative:right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">
            <w10:wrap anchorx="margin"/>
          </v:rect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Have you ever made suggestions/comments about improving data reporting?  Yes                 No</w:t>
      </w:r>
    </w:p>
    <w:p w14:paraId="2E3117FD" w14:textId="77777777" w:rsidR="00E54743" w:rsidRPr="001B7236" w:rsidRDefault="00E54743" w:rsidP="00E5474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C720174" w14:textId="77777777" w:rsidR="00E54743" w:rsidRPr="001B7236" w:rsidRDefault="00926402" w:rsidP="00E54743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7C5099D">
          <v:rect id="Rectangle 50" o:spid="_x0000_s1054" style="position:absolute;left:0;text-align:left;margin-left:268.05pt;margin-top:2.05pt;width:15.75pt;height:10.5pt;z-index:251709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2D0E7B3E">
          <v:rect id="Rectangle 51" o:spid="_x0000_s1053" style="position:absolute;left:0;text-align:left;margin-left:195.9pt;margin-top:3.25pt;width:15.75pt;height:10.5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Was your suggestion taken? Yes                   No</w:t>
      </w:r>
    </w:p>
    <w:p w14:paraId="3FD6B660" w14:textId="77777777" w:rsidR="00CF6506" w:rsidRPr="001B7236" w:rsidRDefault="00CF6506" w:rsidP="00E54743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2B1F5612" w14:textId="5536F43B" w:rsidR="00E54743" w:rsidRPr="001B7236" w:rsidRDefault="00926402" w:rsidP="00E54743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1F9ABDA3">
          <v:rect id="Rectangle 52" o:spid="_x0000_s1052" style="position:absolute;margin-left:477.65pt;margin-top:26.1pt;width:15.75pt;height:10.5pt;z-index:251711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"/>
        </w:pict>
      </w:r>
      <w:r w:rsidR="00E54743" w:rsidRPr="001B7236">
        <w:rPr>
          <w:rFonts w:ascii="Times New Roman" w:hAnsi="Times New Roman" w:cs="Times New Roman"/>
          <w:b/>
          <w:sz w:val="24"/>
          <w:szCs w:val="24"/>
        </w:rPr>
        <w:t>Sensitivity</w:t>
      </w:r>
    </w:p>
    <w:p w14:paraId="6C35B82B" w14:textId="62AAA8AC" w:rsidR="00E54743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E69CDF7">
          <v:rect id="Rectangle 53" o:spid="_x0000_s1051" style="position:absolute;left:0;text-align:left;margin-left:422.9pt;margin-top:.95pt;width:15.75pt;height:10.5pt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3YAHA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Are you sat</w:t>
      </w:r>
      <w:r w:rsidR="00B52A25" w:rsidRPr="001B7236">
        <w:rPr>
          <w:rFonts w:ascii="Times New Roman" w:hAnsi="Times New Roman" w:cs="Times New Roman"/>
          <w:sz w:val="24"/>
          <w:szCs w:val="24"/>
        </w:rPr>
        <w:t xml:space="preserve">isfied with the outcomes of the malaria rapid kit diagnostic </w:t>
      </w:r>
      <w:r w:rsidR="000E02C7" w:rsidRPr="001B7236">
        <w:rPr>
          <w:rFonts w:ascii="Times New Roman" w:hAnsi="Times New Roman" w:cs="Times New Roman"/>
          <w:sz w:val="24"/>
          <w:szCs w:val="24"/>
        </w:rPr>
        <w:t>test? Yes</w:t>
      </w:r>
      <w:r w:rsidR="000E02C7" w:rsidRPr="001B7236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933CAF">
        <w:rPr>
          <w:rFonts w:ascii="Times New Roman" w:hAnsi="Times New Roman" w:cs="Times New Roman"/>
          <w:sz w:val="24"/>
          <w:szCs w:val="24"/>
        </w:rPr>
        <w:t xml:space="preserve">      </w:t>
      </w:r>
      <w:r w:rsidR="000E02C7" w:rsidRPr="001B7236">
        <w:rPr>
          <w:rFonts w:ascii="Times New Roman" w:hAnsi="Times New Roman" w:cs="Times New Roman"/>
          <w:sz w:val="24"/>
          <w:szCs w:val="24"/>
        </w:rPr>
        <w:t>No</w:t>
      </w:r>
    </w:p>
    <w:p w14:paraId="63E73C56" w14:textId="77777777" w:rsidR="00865556" w:rsidRPr="001B7236" w:rsidRDefault="00865556" w:rsidP="00865556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028CAE" w14:textId="77777777" w:rsidR="00865556" w:rsidRPr="001B7236" w:rsidRDefault="00926402" w:rsidP="0086555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 w14:anchorId="0C0F359B">
          <v:rect id="Rectangle 54" o:spid="_x0000_s1050" style="position:absolute;left:0;text-align:left;margin-left:411.75pt;margin-top:1.6pt;width:15.75pt;height:10.5pt;z-index:2517135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 w14:anchorId="3E88299D">
          <v:rect id="Rectangle 55" o:spid="_x0000_s1049" style="position:absolute;left:0;text-align:left;margin-left:339.15pt;margin-top:1.6pt;width:15.75pt;height:10.5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"/>
        </w:pict>
      </w:r>
      <w:r w:rsidR="00C11CBA" w:rsidRPr="001B72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re missing cases of malaria from the rapid kit test? </w:t>
      </w:r>
      <w:r w:rsidR="00587916" w:rsidRPr="001B7236">
        <w:rPr>
          <w:rFonts w:ascii="Times New Roman" w:hAnsi="Times New Roman" w:cs="Times New Roman"/>
          <w:color w:val="000000" w:themeColor="text1"/>
          <w:sz w:val="24"/>
          <w:szCs w:val="24"/>
        </w:rPr>
        <w:t>Yes                 No</w:t>
      </w:r>
    </w:p>
    <w:p w14:paraId="31DBB618" w14:textId="77777777" w:rsidR="00865556" w:rsidRPr="001B7236" w:rsidRDefault="00865556" w:rsidP="00865556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4E58A1D" w14:textId="77777777" w:rsidR="00865556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08B14F9E">
          <v:rect id="Rectangle 56" o:spid="_x0000_s1048" style="position:absolute;left:0;text-align:left;margin-left:289.65pt;margin-top:2.5pt;width:15.75pt;height:10.5pt;z-index:251715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1548233D">
          <v:rect id="Rectangle 57" o:spid="_x0000_s1047" style="position:absolute;left:0;text-align:left;margin-left:214.8pt;margin-top:2.5pt;width:15.75pt;height:10.5pt;z-index:2517166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"/>
        </w:pict>
      </w:r>
      <w:r w:rsidR="004F734F" w:rsidRPr="001B7236">
        <w:rPr>
          <w:rFonts w:ascii="Times New Roman" w:hAnsi="Times New Roman" w:cs="Times New Roman"/>
          <w:sz w:val="24"/>
          <w:szCs w:val="24"/>
        </w:rPr>
        <w:t xml:space="preserve">Are there misdiagnosed cases? </w:t>
      </w:r>
      <w:r w:rsidR="00865556" w:rsidRPr="001B7236">
        <w:rPr>
          <w:rFonts w:ascii="Times New Roman" w:hAnsi="Times New Roman" w:cs="Times New Roman"/>
          <w:sz w:val="24"/>
          <w:szCs w:val="24"/>
        </w:rPr>
        <w:t xml:space="preserve">  Y</w:t>
      </w:r>
      <w:r w:rsidR="004F734F" w:rsidRPr="001B7236">
        <w:rPr>
          <w:rFonts w:ascii="Times New Roman" w:hAnsi="Times New Roman" w:cs="Times New Roman"/>
          <w:sz w:val="24"/>
          <w:szCs w:val="24"/>
        </w:rPr>
        <w:t>es</w:t>
      </w:r>
      <w:r w:rsidR="00865556" w:rsidRPr="001B7236">
        <w:rPr>
          <w:rFonts w:ascii="Times New Roman" w:hAnsi="Times New Roman" w:cs="Times New Roman"/>
          <w:sz w:val="24"/>
          <w:szCs w:val="24"/>
        </w:rPr>
        <w:t xml:space="preserve">                   N</w:t>
      </w:r>
      <w:r w:rsidR="004F734F" w:rsidRPr="001B7236">
        <w:rPr>
          <w:rFonts w:ascii="Times New Roman" w:hAnsi="Times New Roman" w:cs="Times New Roman"/>
          <w:sz w:val="24"/>
          <w:szCs w:val="24"/>
        </w:rPr>
        <w:t>o</w:t>
      </w:r>
    </w:p>
    <w:p w14:paraId="04F05ABF" w14:textId="77777777" w:rsidR="00865556" w:rsidRPr="001B7236" w:rsidRDefault="00865556" w:rsidP="0086555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D60D8F" w14:textId="0A1240B7" w:rsidR="001C0F0D" w:rsidRPr="001B7236" w:rsidRDefault="004F734F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How will you rate the sensitivity (ability to correc</w:t>
      </w:r>
      <w:r w:rsidR="00005771" w:rsidRPr="001B7236">
        <w:rPr>
          <w:rFonts w:ascii="Times New Roman" w:hAnsi="Times New Roman" w:cs="Times New Roman"/>
          <w:sz w:val="24"/>
          <w:szCs w:val="24"/>
        </w:rPr>
        <w:t>tly pick those with the disease</w:t>
      </w:r>
      <w:r w:rsidRPr="001B7236">
        <w:rPr>
          <w:rFonts w:ascii="Times New Roman" w:hAnsi="Times New Roman" w:cs="Times New Roman"/>
          <w:sz w:val="24"/>
          <w:szCs w:val="24"/>
        </w:rPr>
        <w:t>) of the rapid k</w:t>
      </w:r>
      <w:r w:rsidR="003D5A88" w:rsidRPr="001B7236">
        <w:rPr>
          <w:rFonts w:ascii="Times New Roman" w:hAnsi="Times New Roman" w:cs="Times New Roman"/>
          <w:sz w:val="24"/>
          <w:szCs w:val="24"/>
        </w:rPr>
        <w:t>it test for malaria diagnosis?</w:t>
      </w:r>
      <w:r w:rsidR="00F7165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>(a=95%,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 xml:space="preserve">b=90%, c=80% 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 xml:space="preserve">d=70%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 xml:space="preserve"> e</w:t>
      </w:r>
      <w:r w:rsidRPr="001B7236">
        <w:rPr>
          <w:rFonts w:ascii="Times New Roman" w:hAnsi="Times New Roman" w:cs="Times New Roman"/>
          <w:sz w:val="24"/>
          <w:szCs w:val="24"/>
        </w:rPr>
        <w:t>=60%)</w:t>
      </w:r>
    </w:p>
    <w:p w14:paraId="15D2D4F5" w14:textId="77777777" w:rsidR="001C0F0D" w:rsidRPr="001B7236" w:rsidRDefault="001C0F0D" w:rsidP="001C0F0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4082B6" w14:textId="77777777" w:rsidR="001C0F0D" w:rsidRPr="001B7236" w:rsidRDefault="00587916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Any suggestion for improvement?  ……………………………</w:t>
      </w:r>
      <w:r w:rsidR="001C0F0D" w:rsidRPr="001B723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49E35370" w14:textId="77777777" w:rsidR="001C0F0D" w:rsidRPr="001B7236" w:rsidRDefault="001C0F0D" w:rsidP="001C0F0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104C8EE" w14:textId="77777777" w:rsidR="001C0F0D" w:rsidRPr="001B7236" w:rsidRDefault="001C0F0D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1F9D12C0" w14:textId="77777777" w:rsidR="00F7165A" w:rsidRPr="001B7236" w:rsidRDefault="00F7165A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67E523BE" w14:textId="77777777" w:rsidR="00F7165A" w:rsidRPr="001B7236" w:rsidRDefault="00F7165A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5C99219D" w14:textId="77777777" w:rsidR="00CF6506" w:rsidRPr="001B7236" w:rsidRDefault="00CF6506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79AB6BF5" w14:textId="77777777" w:rsidR="00CF6506" w:rsidRPr="001B7236" w:rsidRDefault="00CF6506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405993BC" w14:textId="77777777" w:rsidR="00CF6506" w:rsidRPr="001B7236" w:rsidRDefault="00CF6506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47856558" w14:textId="77777777" w:rsidR="001C0F0D" w:rsidRPr="001B7236" w:rsidRDefault="001C0F0D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Representativeness</w:t>
      </w:r>
    </w:p>
    <w:p w14:paraId="638DB6D6" w14:textId="206AB817" w:rsidR="001C0F0D" w:rsidRDefault="00F36DB6" w:rsidP="00CF650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T</w:t>
      </w:r>
      <w:r w:rsidR="00956F34" w:rsidRPr="001B7236">
        <w:rPr>
          <w:rFonts w:ascii="Times New Roman" w:hAnsi="Times New Roman" w:cs="Times New Roman"/>
          <w:sz w:val="24"/>
          <w:szCs w:val="24"/>
        </w:rPr>
        <w:t xml:space="preserve">he data tools </w:t>
      </w:r>
      <w:r w:rsidR="001C0F0D" w:rsidRPr="001B7236">
        <w:rPr>
          <w:rFonts w:ascii="Times New Roman" w:hAnsi="Times New Roman" w:cs="Times New Roman"/>
          <w:sz w:val="24"/>
          <w:szCs w:val="24"/>
        </w:rPr>
        <w:t>depict</w:t>
      </w:r>
      <w:r w:rsidR="0099082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F55C2F" w:rsidRPr="001B7236">
        <w:rPr>
          <w:rFonts w:ascii="Times New Roman" w:hAnsi="Times New Roman" w:cs="Times New Roman"/>
          <w:sz w:val="24"/>
          <w:szCs w:val="24"/>
        </w:rPr>
        <w:t>information on</w:t>
      </w:r>
      <w:r w:rsidR="0099082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distribution of cases of malaria</w:t>
      </w:r>
      <w:r w:rsidR="00926F69" w:rsidRPr="001B7236">
        <w:rPr>
          <w:rFonts w:ascii="Times New Roman" w:hAnsi="Times New Roman" w:cs="Times New Roman"/>
          <w:sz w:val="24"/>
          <w:szCs w:val="24"/>
        </w:rPr>
        <w:t xml:space="preserve"> based</w:t>
      </w:r>
      <w:r w:rsidRPr="001B7236">
        <w:rPr>
          <w:rFonts w:ascii="Times New Roman" w:hAnsi="Times New Roman" w:cs="Times New Roman"/>
          <w:sz w:val="24"/>
          <w:szCs w:val="24"/>
        </w:rPr>
        <w:t xml:space="preserve"> on</w:t>
      </w:r>
      <w:r w:rsidR="001C0F0D" w:rsidRPr="001B7236">
        <w:rPr>
          <w:rFonts w:ascii="Times New Roman" w:hAnsi="Times New Roman" w:cs="Times New Roman"/>
          <w:sz w:val="24"/>
          <w:szCs w:val="24"/>
        </w:rPr>
        <w:t xml:space="preserve">:      </w:t>
      </w:r>
      <w:r w:rsidR="00CF6506" w:rsidRPr="001B7236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</w:t>
      </w:r>
      <w:r w:rsidR="001C0F0D" w:rsidRPr="001B7236">
        <w:rPr>
          <w:rFonts w:ascii="Times New Roman" w:hAnsi="Times New Roman" w:cs="Times New Roman"/>
          <w:sz w:val="24"/>
          <w:szCs w:val="24"/>
        </w:rPr>
        <w:t>a.</w:t>
      </w:r>
      <w:r w:rsidR="00F7165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>
        <w:rPr>
          <w:rFonts w:ascii="Times New Roman" w:hAnsi="Times New Roman" w:cs="Times New Roman"/>
          <w:sz w:val="24"/>
          <w:szCs w:val="24"/>
        </w:rPr>
        <w:t>A</w:t>
      </w:r>
      <w:r w:rsidRPr="001B7236">
        <w:rPr>
          <w:rFonts w:ascii="Times New Roman" w:hAnsi="Times New Roman" w:cs="Times New Roman"/>
          <w:sz w:val="24"/>
          <w:szCs w:val="24"/>
        </w:rPr>
        <w:t>ge</w:t>
      </w:r>
      <w:r w:rsidR="00BB29B0">
        <w:rPr>
          <w:rFonts w:ascii="Times New Roman" w:hAnsi="Times New Roman" w:cs="Times New Roman"/>
          <w:sz w:val="24"/>
          <w:szCs w:val="24"/>
        </w:rPr>
        <w:t xml:space="preserve">  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b. </w:t>
      </w:r>
      <w:r w:rsidR="00295B72">
        <w:rPr>
          <w:rFonts w:ascii="Times New Roman" w:hAnsi="Times New Roman" w:cs="Times New Roman"/>
          <w:sz w:val="24"/>
          <w:szCs w:val="24"/>
        </w:rPr>
        <w:t>S</w:t>
      </w:r>
      <w:r w:rsidRPr="001B7236">
        <w:rPr>
          <w:rFonts w:ascii="Times New Roman" w:hAnsi="Times New Roman" w:cs="Times New Roman"/>
          <w:sz w:val="24"/>
          <w:szCs w:val="24"/>
        </w:rPr>
        <w:t xml:space="preserve">ex 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c. </w:t>
      </w:r>
      <w:r w:rsidR="00295B72">
        <w:rPr>
          <w:rFonts w:ascii="Times New Roman" w:hAnsi="Times New Roman" w:cs="Times New Roman"/>
          <w:sz w:val="24"/>
          <w:szCs w:val="24"/>
        </w:rPr>
        <w:t>L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ocation 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d. </w:t>
      </w:r>
      <w:r w:rsidR="00295B72">
        <w:rPr>
          <w:rFonts w:ascii="Times New Roman" w:hAnsi="Times New Roman" w:cs="Times New Roman"/>
          <w:sz w:val="24"/>
          <w:szCs w:val="24"/>
        </w:rPr>
        <w:t>O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utcome of disease </w:t>
      </w:r>
      <w:r w:rsidR="00CF6506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CF6506" w:rsidRPr="001B7236">
        <w:rPr>
          <w:rFonts w:ascii="Times New Roman" w:hAnsi="Times New Roman" w:cs="Times New Roman"/>
          <w:sz w:val="24"/>
          <w:szCs w:val="24"/>
        </w:rPr>
        <w:t>e</w:t>
      </w:r>
      <w:r w:rsidRPr="001B7236">
        <w:rPr>
          <w:rFonts w:ascii="Times New Roman" w:hAnsi="Times New Roman" w:cs="Times New Roman"/>
          <w:sz w:val="24"/>
          <w:szCs w:val="24"/>
        </w:rPr>
        <w:t>.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>
        <w:rPr>
          <w:rFonts w:ascii="Times New Roman" w:hAnsi="Times New Roman" w:cs="Times New Roman"/>
          <w:sz w:val="24"/>
          <w:szCs w:val="24"/>
        </w:rPr>
        <w:t>T</w:t>
      </w:r>
      <w:r w:rsidRPr="001B7236">
        <w:rPr>
          <w:rFonts w:ascii="Times New Roman" w:hAnsi="Times New Roman" w:cs="Times New Roman"/>
          <w:sz w:val="24"/>
          <w:szCs w:val="24"/>
        </w:rPr>
        <w:t>ime of diagnosis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4E23D7" w:rsidRPr="001B7236">
        <w:rPr>
          <w:rFonts w:ascii="Times New Roman" w:hAnsi="Times New Roman" w:cs="Times New Roman"/>
          <w:b/>
          <w:i/>
          <w:sz w:val="24"/>
          <w:szCs w:val="24"/>
        </w:rPr>
        <w:t>(select as appropriate)</w:t>
      </w:r>
    </w:p>
    <w:p w14:paraId="37E4B6CF" w14:textId="00C4D8CA" w:rsidR="00BB29B0" w:rsidRPr="001B7236" w:rsidRDefault="00926402" w:rsidP="00CF650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sz w:val="24"/>
          <w:szCs w:val="24"/>
        </w:rPr>
        <w:pict w14:anchorId="449B5356">
          <v:rect id="_x0000_s1094" style="position:absolute;left:0;text-align:left;margin-left:352.65pt;margin-top:.3pt;width:15.75pt;height:10.5pt;z-index:2517442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"/>
        </w:pict>
      </w:r>
      <w:r>
        <w:rPr>
          <w:rFonts w:ascii="Times New Roman" w:hAnsi="Times New Roman" w:cs="Times New Roman"/>
          <w:bCs/>
          <w:iCs/>
          <w:noProof/>
          <w:sz w:val="24"/>
          <w:szCs w:val="24"/>
        </w:rPr>
        <w:pict w14:anchorId="449B5356">
          <v:rect id="_x0000_s1095" style="position:absolute;left:0;text-align:left;margin-left:426.15pt;margin-top:2.75pt;width:15.75pt;height:10.5pt;z-index:2517452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"/>
        </w:pict>
      </w:r>
      <w:r w:rsidR="00BB29B0">
        <w:rPr>
          <w:rFonts w:ascii="Times New Roman" w:hAnsi="Times New Roman" w:cs="Times New Roman"/>
          <w:bCs/>
          <w:iCs/>
          <w:sz w:val="24"/>
          <w:szCs w:val="24"/>
        </w:rPr>
        <w:t xml:space="preserve">Are private health facilities in your LGA sending reports?     Yes </w:t>
      </w:r>
      <w:r w:rsidR="00BB29B0">
        <w:rPr>
          <w:rFonts w:ascii="Times New Roman" w:hAnsi="Times New Roman" w:cs="Times New Roman"/>
          <w:bCs/>
          <w:iCs/>
          <w:sz w:val="24"/>
          <w:szCs w:val="24"/>
        </w:rPr>
        <w:tab/>
        <w:t>No</w:t>
      </w:r>
    </w:p>
    <w:p w14:paraId="4EAC0FBA" w14:textId="77777777" w:rsidR="001C0F0D" w:rsidRPr="001B7236" w:rsidRDefault="001C0F0D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39E42032" w14:textId="77777777" w:rsidR="001C0F0D" w:rsidRPr="001B7236" w:rsidRDefault="001C0F0D" w:rsidP="001C0F0D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B7236">
        <w:rPr>
          <w:rFonts w:ascii="Times New Roman" w:hAnsi="Times New Roman" w:cs="Times New Roman"/>
          <w:b/>
          <w:sz w:val="24"/>
          <w:szCs w:val="24"/>
        </w:rPr>
        <w:t>Planned use of data generated from the system/ data management:</w:t>
      </w:r>
    </w:p>
    <w:p w14:paraId="7FB3FEE5" w14:textId="1A676B41" w:rsidR="001C0F0D" w:rsidRPr="001B7236" w:rsidRDefault="00926402" w:rsidP="001C0F0D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15D8D88C">
          <v:rect id="Rectangle 60" o:spid="_x0000_s1044" style="position:absolute;left:0;text-align:left;margin-left:478.15pt;margin-top:1.65pt;width:15.75pt;height:10.5pt;z-index:251719680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49B5356">
          <v:rect id="Rectangle 61" o:spid="_x0000_s1045" style="position:absolute;left:0;text-align:left;margin-left:369.75pt;margin-top:.6pt;width:15.75pt;height:10.5pt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B7C8F8A">
          <v:rect id="Rectangle 62" o:spid="_x0000_s1046" style="position:absolute;left:0;text-align:left;margin-left:279pt;margin-top:3.9pt;width:15.75pt;height:10.5pt;z-index:251721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Do you collect data using IDSR 003 form?  </w:t>
      </w:r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87916" w:rsidRPr="001B7236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BB29B0">
        <w:rPr>
          <w:rFonts w:ascii="Times New Roman" w:hAnsi="Times New Roman" w:cs="Times New Roman"/>
          <w:sz w:val="24"/>
          <w:szCs w:val="24"/>
        </w:rPr>
        <w:t xml:space="preserve"> 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                No                       Not sure</w:t>
      </w:r>
    </w:p>
    <w:p w14:paraId="37468423" w14:textId="4F4AF5C1" w:rsidR="001C0F0D" w:rsidRPr="001B7236" w:rsidRDefault="001C0F0D" w:rsidP="001C0F0D">
      <w:pPr>
        <w:pStyle w:val="ListParagraph"/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74810C0" w14:textId="5D9AAC99" w:rsidR="001C0F0D" w:rsidRPr="001B7236" w:rsidRDefault="009749C8" w:rsidP="001C0F0D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>What do you think is the usefulness of data collected at your facility</w:t>
      </w:r>
      <w:r w:rsidR="00F7165A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>(tick)</w:t>
      </w:r>
      <w:r w:rsidR="001C0F0D" w:rsidRPr="001B7236">
        <w:rPr>
          <w:rFonts w:ascii="Times New Roman" w:hAnsi="Times New Roman" w:cs="Times New Roman"/>
          <w:sz w:val="24"/>
          <w:szCs w:val="24"/>
        </w:rPr>
        <w:t xml:space="preserve">?     </w:t>
      </w:r>
      <w:r w:rsidRPr="001B7236">
        <w:rPr>
          <w:rFonts w:ascii="Times New Roman" w:hAnsi="Times New Roman" w:cs="Times New Roman"/>
          <w:sz w:val="24"/>
          <w:szCs w:val="24"/>
        </w:rPr>
        <w:t xml:space="preserve"> a. </w:t>
      </w:r>
      <w:r w:rsidR="00295B72">
        <w:rPr>
          <w:rFonts w:ascii="Times New Roman" w:hAnsi="Times New Roman" w:cs="Times New Roman"/>
          <w:sz w:val="24"/>
          <w:szCs w:val="24"/>
        </w:rPr>
        <w:t>A</w:t>
      </w:r>
      <w:r w:rsidR="003D5A88" w:rsidRPr="001B7236">
        <w:rPr>
          <w:rFonts w:ascii="Times New Roman" w:hAnsi="Times New Roman" w:cs="Times New Roman"/>
          <w:sz w:val="24"/>
          <w:szCs w:val="24"/>
        </w:rPr>
        <w:t>nalyzed</w:t>
      </w:r>
      <w:r w:rsidRPr="001B7236">
        <w:rPr>
          <w:rFonts w:ascii="Times New Roman" w:hAnsi="Times New Roman" w:cs="Times New Roman"/>
          <w:sz w:val="24"/>
          <w:szCs w:val="24"/>
        </w:rPr>
        <w:t xml:space="preserve"> and used for decision making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>
        <w:rPr>
          <w:rFonts w:ascii="Times New Roman" w:hAnsi="Times New Roman" w:cs="Times New Roman"/>
          <w:sz w:val="24"/>
          <w:szCs w:val="24"/>
        </w:rPr>
        <w:t xml:space="preserve"> </w:t>
      </w:r>
      <w:r w:rsidRPr="001B7236">
        <w:rPr>
          <w:rFonts w:ascii="Times New Roman" w:hAnsi="Times New Roman" w:cs="Times New Roman"/>
          <w:sz w:val="24"/>
          <w:szCs w:val="24"/>
        </w:rPr>
        <w:t xml:space="preserve">b. </w:t>
      </w:r>
      <w:r w:rsidR="00295B72">
        <w:rPr>
          <w:rFonts w:ascii="Times New Roman" w:hAnsi="Times New Roman" w:cs="Times New Roman"/>
          <w:sz w:val="24"/>
          <w:szCs w:val="24"/>
        </w:rPr>
        <w:t>N</w:t>
      </w:r>
      <w:r w:rsidRPr="001B7236">
        <w:rPr>
          <w:rFonts w:ascii="Times New Roman" w:hAnsi="Times New Roman" w:cs="Times New Roman"/>
          <w:sz w:val="24"/>
          <w:szCs w:val="24"/>
        </w:rPr>
        <w:t xml:space="preserve">ot </w:t>
      </w:r>
      <w:r w:rsidR="003D5A88" w:rsidRPr="001B7236">
        <w:rPr>
          <w:rFonts w:ascii="Times New Roman" w:hAnsi="Times New Roman" w:cs="Times New Roman"/>
          <w:sz w:val="24"/>
          <w:szCs w:val="24"/>
        </w:rPr>
        <w:t>analyzed</w:t>
      </w:r>
      <w:r w:rsidRPr="001B7236">
        <w:rPr>
          <w:rFonts w:ascii="Times New Roman" w:hAnsi="Times New Roman" w:cs="Times New Roman"/>
          <w:sz w:val="24"/>
          <w:szCs w:val="24"/>
        </w:rPr>
        <w:t xml:space="preserve"> but store</w:t>
      </w:r>
      <w:r w:rsidR="00295B72">
        <w:rPr>
          <w:rFonts w:ascii="Times New Roman" w:hAnsi="Times New Roman" w:cs="Times New Roman"/>
          <w:sz w:val="24"/>
          <w:szCs w:val="24"/>
        </w:rPr>
        <w:t xml:space="preserve">d </w:t>
      </w:r>
      <w:r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>
        <w:rPr>
          <w:rFonts w:ascii="Times New Roman" w:hAnsi="Times New Roman" w:cs="Times New Roman"/>
          <w:sz w:val="24"/>
          <w:szCs w:val="24"/>
        </w:rPr>
        <w:t xml:space="preserve"> c</w:t>
      </w:r>
      <w:r w:rsidRPr="001B7236">
        <w:rPr>
          <w:rFonts w:ascii="Times New Roman" w:hAnsi="Times New Roman" w:cs="Times New Roman"/>
          <w:sz w:val="24"/>
          <w:szCs w:val="24"/>
        </w:rPr>
        <w:t xml:space="preserve">. </w:t>
      </w:r>
      <w:r w:rsidR="00295B72">
        <w:rPr>
          <w:rFonts w:ascii="Times New Roman" w:hAnsi="Times New Roman" w:cs="Times New Roman"/>
          <w:sz w:val="24"/>
          <w:szCs w:val="24"/>
        </w:rPr>
        <w:t>N</w:t>
      </w:r>
      <w:r w:rsidRPr="001B7236">
        <w:rPr>
          <w:rFonts w:ascii="Times New Roman" w:hAnsi="Times New Roman" w:cs="Times New Roman"/>
          <w:sz w:val="24"/>
          <w:szCs w:val="24"/>
        </w:rPr>
        <w:t xml:space="preserve">ot stored and not </w:t>
      </w:r>
      <w:r w:rsidR="00295B72" w:rsidRPr="001B7236">
        <w:rPr>
          <w:rFonts w:ascii="Times New Roman" w:hAnsi="Times New Roman" w:cs="Times New Roman"/>
          <w:sz w:val="24"/>
          <w:szCs w:val="24"/>
        </w:rPr>
        <w:t xml:space="preserve">used </w:t>
      </w:r>
      <w:r w:rsidR="00295B72">
        <w:rPr>
          <w:rFonts w:ascii="Times New Roman" w:hAnsi="Times New Roman" w:cs="Times New Roman"/>
          <w:sz w:val="24"/>
          <w:szCs w:val="24"/>
        </w:rPr>
        <w:t xml:space="preserve">  </w:t>
      </w:r>
      <w:r w:rsidR="00295B72" w:rsidRPr="001B7236">
        <w:rPr>
          <w:rFonts w:ascii="Times New Roman" w:hAnsi="Times New Roman" w:cs="Times New Roman"/>
          <w:sz w:val="24"/>
          <w:szCs w:val="24"/>
        </w:rPr>
        <w:t>d.</w:t>
      </w:r>
      <w:r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>don’t</w:t>
      </w:r>
      <w:r w:rsidRPr="001B7236">
        <w:rPr>
          <w:rFonts w:ascii="Times New Roman" w:hAnsi="Times New Roman" w:cs="Times New Roman"/>
          <w:sz w:val="24"/>
          <w:szCs w:val="24"/>
        </w:rPr>
        <w:t xml:space="preserve"> know</w:t>
      </w:r>
    </w:p>
    <w:p w14:paraId="12B76E05" w14:textId="77777777" w:rsidR="001C0F0D" w:rsidRPr="001B7236" w:rsidRDefault="001C0F0D" w:rsidP="001C0F0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204683F" w14:textId="77777777" w:rsidR="001C0F0D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AF81F38">
          <v:rect id="Rectangle 81" o:spid="_x0000_s1043" style="position:absolute;left:0;text-align:left;margin-left:277.2pt;margin-top:3.15pt;width:15.75pt;height:10.95pt;z-index:251739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BD26F33">
          <v:rect id="Rectangle 82" o:spid="_x0000_s1042" style="position:absolute;left:0;text-align:left;margin-left:424.15pt;margin-top:3.15pt;width:16.35pt;height:11.5pt;z-index:251740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"/>
        </w:pict>
      </w:r>
      <w:r w:rsidR="00B5355D" w:rsidRPr="001B7236">
        <w:rPr>
          <w:rFonts w:ascii="Times New Roman" w:hAnsi="Times New Roman" w:cs="Times New Roman"/>
          <w:sz w:val="24"/>
          <w:szCs w:val="24"/>
        </w:rPr>
        <w:t>Does your d</w:t>
      </w:r>
      <w:r w:rsidR="001C0F0D" w:rsidRPr="001B7236">
        <w:rPr>
          <w:rFonts w:ascii="Times New Roman" w:hAnsi="Times New Roman" w:cs="Times New Roman"/>
          <w:sz w:val="24"/>
          <w:szCs w:val="24"/>
        </w:rPr>
        <w:t>ata capture all age groups?          Y</w:t>
      </w:r>
      <w:r w:rsidR="00F34892" w:rsidRPr="001B7236">
        <w:rPr>
          <w:rFonts w:ascii="Times New Roman" w:hAnsi="Times New Roman" w:cs="Times New Roman"/>
          <w:sz w:val="24"/>
          <w:szCs w:val="24"/>
        </w:rPr>
        <w:t xml:space="preserve">es </w:t>
      </w:r>
      <w:r w:rsidR="00F34892" w:rsidRPr="001B7236">
        <w:rPr>
          <w:rFonts w:ascii="Times New Roman" w:hAnsi="Times New Roman" w:cs="Times New Roman"/>
          <w:sz w:val="24"/>
          <w:szCs w:val="24"/>
        </w:rPr>
        <w:tab/>
        <w:t>No</w:t>
      </w:r>
    </w:p>
    <w:p w14:paraId="1E1FF5BB" w14:textId="77777777" w:rsidR="001C0F0D" w:rsidRPr="001B7236" w:rsidRDefault="001C0F0D" w:rsidP="001C0F0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22CD4A" w14:textId="7F2E2010" w:rsidR="006A4788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300D8C9">
          <v:rect id="Rectangle 63" o:spid="_x0000_s1041" style="position:absolute;left:0;text-align:left;margin-left:454.95pt;margin-top:2.85pt;width:15.75pt;height:10.5pt;z-index:251722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2896804">
          <v:rect id="Rectangle 64" o:spid="_x0000_s1040" style="position:absolute;left:0;text-align:left;margin-left:339.3pt;margin-top:2.1pt;width:15.75pt;height:10.5pt;z-index:251723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2C6848DB">
          <v:rect id="Rectangle 65" o:spid="_x0000_s1039" style="position:absolute;left:0;text-align:left;margin-left:303.25pt;margin-top:2.85pt;width:15.75pt;height:10.5pt;z-index:251724800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">
            <w10:wrap anchorx="page"/>
          </v:rect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Do you get feedback from the State?  </w:t>
      </w:r>
      <w:r w:rsidR="00295B7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587916" w:rsidRPr="001B7236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                No                         Not sure</w:t>
      </w:r>
    </w:p>
    <w:p w14:paraId="112A7F3B" w14:textId="77777777" w:rsidR="006A4788" w:rsidRPr="001B7236" w:rsidRDefault="006A4788" w:rsidP="006A478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5FAAC4" w14:textId="4FF52A71" w:rsidR="006A4788" w:rsidRPr="001B7236" w:rsidRDefault="00926402" w:rsidP="006A4788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37BFC683">
          <v:rect id="Rectangle 68" o:spid="_x0000_s1038" style="position:absolute;left:0;text-align:left;margin-left:281.85pt;margin-top:2.15pt;width:15.75pt;height:10.5pt;z-index:251727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32F57F8">
          <v:rect id="Rectangle 67" o:spid="_x0000_s1037" style="position:absolute;left:0;text-align:left;margin-left:377.25pt;margin-top:1.55pt;width:15.75pt;height:10.5pt;z-index:251726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5A4EB0C4">
          <v:rect id="Rectangle 66" o:spid="_x0000_s1036" style="position:absolute;left:0;text-align:left;margin-left:465.45pt;margin-top:1.55pt;width:15.75pt;height:10.5pt;z-index:251725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How often</w:t>
      </w:r>
      <w:r w:rsidR="00295B72">
        <w:rPr>
          <w:rFonts w:ascii="Times New Roman" w:hAnsi="Times New Roman" w:cs="Times New Roman"/>
          <w:sz w:val="24"/>
          <w:szCs w:val="24"/>
        </w:rPr>
        <w:t xml:space="preserve"> do you give feedback</w:t>
      </w:r>
      <w:r w:rsidR="00587916" w:rsidRPr="001B7236">
        <w:rPr>
          <w:rFonts w:ascii="Times New Roman" w:hAnsi="Times New Roman" w:cs="Times New Roman"/>
          <w:sz w:val="24"/>
          <w:szCs w:val="24"/>
        </w:rPr>
        <w:t>?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>
        <w:rPr>
          <w:rFonts w:ascii="Times New Roman" w:hAnsi="Times New Roman" w:cs="Times New Roman"/>
          <w:sz w:val="24"/>
          <w:szCs w:val="24"/>
        </w:rPr>
        <w:t xml:space="preserve">          </w:t>
      </w:r>
      <w:r w:rsidR="006F505E" w:rsidRPr="001B7236">
        <w:rPr>
          <w:rFonts w:ascii="Times New Roman" w:hAnsi="Times New Roman" w:cs="Times New Roman"/>
          <w:sz w:val="24"/>
          <w:szCs w:val="24"/>
        </w:rPr>
        <w:t>Monthly</w: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                  Quarterly                 Yearly</w:t>
      </w:r>
    </w:p>
    <w:p w14:paraId="3F26DAC0" w14:textId="77777777" w:rsidR="006A4788" w:rsidRPr="001B7236" w:rsidRDefault="006A4788" w:rsidP="006A478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D1DCD82" w14:textId="77777777" w:rsidR="00C723F2" w:rsidRPr="001B7236" w:rsidRDefault="00926402" w:rsidP="001A76CB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35E72A3">
          <v:rect id="Rectangle 85" o:spid="_x0000_s1032" style="position:absolute;left:0;text-align:left;margin-left:284.85pt;margin-top:2.1pt;width:15.75pt;height:12.15pt;z-index:251742208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3960D000">
          <v:rect id="Rectangle 86" o:spid="_x0000_s1031" style="position:absolute;left:0;text-align:left;margin-left:423.9pt;margin-top:3.3pt;width:15.75pt;height:9.05pt;z-index:2517432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Do you have stipends to carry out your </w:t>
      </w:r>
      <w:r w:rsidR="006F505E" w:rsidRPr="001B7236">
        <w:rPr>
          <w:rFonts w:ascii="Times New Roman" w:hAnsi="Times New Roman" w:cs="Times New Roman"/>
          <w:sz w:val="24"/>
          <w:szCs w:val="24"/>
        </w:rPr>
        <w:t>work?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Yes</w:t>
      </w:r>
      <w:r w:rsidR="00B074D4" w:rsidRPr="001B7236">
        <w:rPr>
          <w:rFonts w:ascii="Times New Roman" w:hAnsi="Times New Roman" w:cs="Times New Roman"/>
          <w:sz w:val="24"/>
          <w:szCs w:val="24"/>
        </w:rPr>
        <w:tab/>
        <w:t>No</w:t>
      </w:r>
    </w:p>
    <w:p w14:paraId="7B61F9BF" w14:textId="77777777" w:rsidR="00C723F2" w:rsidRPr="001B7236" w:rsidRDefault="00C723F2" w:rsidP="00C723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B70899" w14:textId="77777777" w:rsidR="00C723F2" w:rsidRPr="001B7236" w:rsidRDefault="003D5A88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Stipends received are from: </w:t>
      </w:r>
      <w:r w:rsidR="00866C5C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Pr="001B7236">
        <w:rPr>
          <w:rFonts w:ascii="Times New Roman" w:hAnsi="Times New Roman" w:cs="Times New Roman"/>
          <w:sz w:val="24"/>
          <w:szCs w:val="24"/>
        </w:rPr>
        <w:t>a</w:t>
      </w:r>
      <w:r w:rsidR="001A76CB" w:rsidRPr="001B7236">
        <w:rPr>
          <w:rFonts w:ascii="Times New Roman" w:hAnsi="Times New Roman" w:cs="Times New Roman"/>
          <w:sz w:val="24"/>
          <w:szCs w:val="24"/>
        </w:rPr>
        <w:t>.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1A76CB" w:rsidRPr="001B7236">
        <w:rPr>
          <w:rFonts w:ascii="Times New Roman" w:hAnsi="Times New Roman" w:cs="Times New Roman"/>
          <w:sz w:val="24"/>
          <w:szCs w:val="24"/>
        </w:rPr>
        <w:t xml:space="preserve">Government </w:t>
      </w:r>
      <w:r w:rsidR="00866C5C" w:rsidRPr="001B7236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C723F2" w:rsidRPr="001B7236">
        <w:rPr>
          <w:rFonts w:ascii="Times New Roman" w:hAnsi="Times New Roman" w:cs="Times New Roman"/>
          <w:sz w:val="24"/>
          <w:szCs w:val="24"/>
        </w:rPr>
        <w:t xml:space="preserve"> b</w:t>
      </w:r>
      <w:r w:rsidR="001A76CB" w:rsidRPr="001B7236">
        <w:rPr>
          <w:rFonts w:ascii="Times New Roman" w:hAnsi="Times New Roman" w:cs="Times New Roman"/>
          <w:sz w:val="24"/>
          <w:szCs w:val="24"/>
        </w:rPr>
        <w:t>.</w:t>
      </w:r>
      <w:r w:rsidR="00C723F2" w:rsidRPr="001B7236">
        <w:rPr>
          <w:rFonts w:ascii="Times New Roman" w:hAnsi="Times New Roman" w:cs="Times New Roman"/>
          <w:sz w:val="24"/>
          <w:szCs w:val="24"/>
        </w:rPr>
        <w:t xml:space="preserve"> partners              </w:t>
      </w:r>
      <w:r w:rsidRPr="001B7236">
        <w:rPr>
          <w:rFonts w:ascii="Times New Roman" w:hAnsi="Times New Roman" w:cs="Times New Roman"/>
          <w:sz w:val="24"/>
          <w:szCs w:val="24"/>
        </w:rPr>
        <w:t>c. o</w:t>
      </w:r>
      <w:r w:rsidR="00C723F2" w:rsidRPr="001B7236">
        <w:rPr>
          <w:rFonts w:ascii="Times New Roman" w:hAnsi="Times New Roman" w:cs="Times New Roman"/>
          <w:sz w:val="24"/>
          <w:szCs w:val="24"/>
        </w:rPr>
        <w:t xml:space="preserve">ther source </w:t>
      </w:r>
      <w:r w:rsidR="00701D3F" w:rsidRPr="001B7236">
        <w:rPr>
          <w:rFonts w:ascii="Times New Roman" w:hAnsi="Times New Roman" w:cs="Times New Roman"/>
          <w:sz w:val="24"/>
          <w:szCs w:val="24"/>
        </w:rPr>
        <w:t xml:space="preserve">(please </w:t>
      </w:r>
      <w:r w:rsidR="00C723F2" w:rsidRPr="001B7236">
        <w:rPr>
          <w:rFonts w:ascii="Times New Roman" w:hAnsi="Times New Roman" w:cs="Times New Roman"/>
          <w:sz w:val="24"/>
          <w:szCs w:val="24"/>
        </w:rPr>
        <w:t>specify</w:t>
      </w:r>
      <w:r w:rsidR="001A76CB" w:rsidRPr="001B7236">
        <w:rPr>
          <w:rFonts w:ascii="Times New Roman" w:hAnsi="Times New Roman" w:cs="Times New Roman"/>
          <w:sz w:val="24"/>
          <w:szCs w:val="24"/>
        </w:rPr>
        <w:t>)</w:t>
      </w:r>
      <w:r w:rsidR="00C723F2" w:rsidRPr="001B7236">
        <w:rPr>
          <w:rFonts w:ascii="Times New Roman" w:hAnsi="Times New Roman" w:cs="Times New Roman"/>
          <w:sz w:val="24"/>
          <w:szCs w:val="24"/>
        </w:rPr>
        <w:t xml:space="preserve"> ………………………………</w:t>
      </w:r>
    </w:p>
    <w:p w14:paraId="20D1CB4C" w14:textId="77777777" w:rsidR="00C723F2" w:rsidRPr="001B7236" w:rsidRDefault="00C723F2" w:rsidP="00C723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B70E3E0" w14:textId="77777777" w:rsidR="00C723F2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2186258">
          <v:rect id="Rectangle 72" o:spid="_x0000_s1030" style="position:absolute;left:0;text-align:left;margin-left:352.65pt;margin-top:4.75pt;width:15.75pt;height:10.5pt;z-index:251731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C81BBB7">
          <v:rect id="Rectangle 71" o:spid="_x0000_s1029" style="position:absolute;left:0;text-align:left;margin-left:427.65pt;margin-top:2.95pt;width:15.75pt;height:10.5pt;z-index:251730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 xml:space="preserve">Do you need more staff to assist with the data management?  Yes                    No                                  </w:t>
      </w:r>
    </w:p>
    <w:p w14:paraId="24E2C3DF" w14:textId="77777777" w:rsidR="00C723F2" w:rsidRPr="001B7236" w:rsidRDefault="00C723F2" w:rsidP="00C723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A80FE08" w14:textId="77777777" w:rsidR="00C723F2" w:rsidRPr="001B7236" w:rsidRDefault="00926402" w:rsidP="00587916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80B049D">
          <v:rect id="Rectangle 74" o:spid="_x0000_s1028" style="position:absolute;left:0;text-align:left;margin-left:205.05pt;margin-top:1.1pt;width:15.75pt;height:10.5pt;z-index:251734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09BCF087">
          <v:rect id="Rectangle 73" o:spid="_x0000_s1027" style="position:absolute;left:0;text-align:left;margin-left:279pt;margin-top:1.1pt;width:15.75pt;height:10.5pt;z-index:251732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"/>
        </w:pict>
      </w:r>
      <w:r w:rsidR="00587916" w:rsidRPr="001B7236">
        <w:rPr>
          <w:rFonts w:ascii="Times New Roman" w:hAnsi="Times New Roman" w:cs="Times New Roman"/>
          <w:sz w:val="24"/>
          <w:szCs w:val="24"/>
        </w:rPr>
        <w:t>Do you need more resources? Yes                    No</w:t>
      </w:r>
    </w:p>
    <w:p w14:paraId="319E3F57" w14:textId="77777777" w:rsidR="00C723F2" w:rsidRPr="001B7236" w:rsidRDefault="00C723F2" w:rsidP="00C723F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21ECD0" w14:textId="29C2B02B" w:rsidR="003012CA" w:rsidRPr="001B7236" w:rsidRDefault="00587916" w:rsidP="00BB29B0">
      <w:pPr>
        <w:pStyle w:val="ListParagraph"/>
        <w:numPr>
          <w:ilvl w:val="0"/>
          <w:numId w:val="4"/>
        </w:numPr>
        <w:tabs>
          <w:tab w:val="left" w:pos="81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236">
        <w:rPr>
          <w:rFonts w:ascii="Times New Roman" w:hAnsi="Times New Roman" w:cs="Times New Roman"/>
          <w:sz w:val="24"/>
          <w:szCs w:val="24"/>
        </w:rPr>
        <w:t xml:space="preserve"> If </w:t>
      </w:r>
      <w:r w:rsidR="00B074D4" w:rsidRPr="001B7236">
        <w:rPr>
          <w:rFonts w:ascii="Times New Roman" w:hAnsi="Times New Roman" w:cs="Times New Roman"/>
          <w:sz w:val="24"/>
          <w:szCs w:val="24"/>
        </w:rPr>
        <w:t>inadequate, please tick resources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295B72" w:rsidRPr="001B7236">
        <w:rPr>
          <w:rFonts w:ascii="Times New Roman" w:hAnsi="Times New Roman" w:cs="Times New Roman"/>
          <w:sz w:val="24"/>
          <w:szCs w:val="24"/>
        </w:rPr>
        <w:t>needed</w:t>
      </w:r>
      <w:r w:rsidR="00295B72">
        <w:rPr>
          <w:rFonts w:ascii="Times New Roman" w:hAnsi="Times New Roman" w:cs="Times New Roman"/>
          <w:sz w:val="24"/>
          <w:szCs w:val="24"/>
        </w:rPr>
        <w:t xml:space="preserve">:   </w:t>
      </w:r>
      <w:r w:rsidR="00295B72" w:rsidRPr="001B7236">
        <w:rPr>
          <w:rFonts w:ascii="Times New Roman" w:hAnsi="Times New Roman" w:cs="Times New Roman"/>
          <w:sz w:val="24"/>
          <w:szCs w:val="24"/>
        </w:rPr>
        <w:t>a.</w:t>
      </w:r>
      <w:r w:rsidR="00B074D4" w:rsidRPr="001B7236">
        <w:rPr>
          <w:rFonts w:ascii="Times New Roman" w:hAnsi="Times New Roman" w:cs="Times New Roman"/>
          <w:sz w:val="24"/>
          <w:szCs w:val="24"/>
        </w:rPr>
        <w:t xml:space="preserve"> human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 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1B7236">
        <w:rPr>
          <w:rFonts w:ascii="Times New Roman" w:hAnsi="Times New Roman" w:cs="Times New Roman"/>
          <w:sz w:val="24"/>
          <w:szCs w:val="24"/>
        </w:rPr>
        <w:t xml:space="preserve">b. </w:t>
      </w:r>
      <w:r w:rsidR="006F505E" w:rsidRPr="001B7236">
        <w:rPr>
          <w:rFonts w:ascii="Times New Roman" w:hAnsi="Times New Roman" w:cs="Times New Roman"/>
          <w:sz w:val="24"/>
          <w:szCs w:val="24"/>
        </w:rPr>
        <w:t>financial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  </w:t>
      </w:r>
      <w:r w:rsidR="006F505E" w:rsidRPr="001B7236">
        <w:rPr>
          <w:rFonts w:ascii="Times New Roman" w:hAnsi="Times New Roman" w:cs="Times New Roman"/>
          <w:sz w:val="24"/>
          <w:szCs w:val="24"/>
        </w:rPr>
        <w:t xml:space="preserve"> c</w:t>
      </w:r>
      <w:r w:rsidR="003D5A88" w:rsidRPr="001B7236">
        <w:rPr>
          <w:rFonts w:ascii="Times New Roman" w:hAnsi="Times New Roman" w:cs="Times New Roman"/>
          <w:sz w:val="24"/>
          <w:szCs w:val="24"/>
        </w:rPr>
        <w:t xml:space="preserve">. materials for data capturing </w:t>
      </w:r>
      <w:r w:rsidR="00AA61B0" w:rsidRPr="001B7236">
        <w:rPr>
          <w:rFonts w:ascii="Times New Roman" w:hAnsi="Times New Roman" w:cs="Times New Roman"/>
          <w:sz w:val="24"/>
          <w:szCs w:val="24"/>
        </w:rPr>
        <w:t xml:space="preserve">       </w:t>
      </w:r>
      <w:r w:rsidR="003D5A88" w:rsidRPr="001B7236">
        <w:rPr>
          <w:rFonts w:ascii="Times New Roman" w:hAnsi="Times New Roman" w:cs="Times New Roman"/>
          <w:sz w:val="24"/>
          <w:szCs w:val="24"/>
        </w:rPr>
        <w:t>d. others (</w:t>
      </w:r>
      <w:r w:rsidR="00C723F2" w:rsidRPr="001B7236">
        <w:rPr>
          <w:rFonts w:ascii="Times New Roman" w:hAnsi="Times New Roman" w:cs="Times New Roman"/>
          <w:sz w:val="24"/>
          <w:szCs w:val="24"/>
        </w:rPr>
        <w:t>specify</w:t>
      </w:r>
      <w:r w:rsidR="003D5A88" w:rsidRPr="001B7236">
        <w:rPr>
          <w:rFonts w:ascii="Times New Roman" w:hAnsi="Times New Roman" w:cs="Times New Roman"/>
          <w:sz w:val="24"/>
          <w:szCs w:val="24"/>
        </w:rPr>
        <w:t>)</w:t>
      </w:r>
      <w:r w:rsidR="00315C5B" w:rsidRPr="001B7236">
        <w:rPr>
          <w:rFonts w:ascii="Times New Roman" w:hAnsi="Times New Roman" w:cs="Times New Roman"/>
          <w:sz w:val="24"/>
          <w:szCs w:val="24"/>
        </w:rPr>
        <w:t>...................</w:t>
      </w:r>
      <w:r w:rsidR="00BB29B0" w:rsidRPr="001B723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012CA" w:rsidRPr="001B7236" w:rsidSect="003A5918">
      <w:footerReference w:type="default" r:id="rId7"/>
      <w:footerReference w:type="first" r:id="rId8"/>
      <w:pgSz w:w="11907" w:h="16840" w:code="9"/>
      <w:pgMar w:top="810" w:right="927" w:bottom="1260" w:left="1080" w:header="720" w:footer="720" w:gutter="0"/>
      <w:pgNumType w:start="1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64E0E" w14:textId="77777777" w:rsidR="00926402" w:rsidRDefault="00926402" w:rsidP="00B9215E">
      <w:pPr>
        <w:spacing w:after="0" w:line="240" w:lineRule="auto"/>
      </w:pPr>
      <w:r>
        <w:separator/>
      </w:r>
    </w:p>
  </w:endnote>
  <w:endnote w:type="continuationSeparator" w:id="0">
    <w:p w14:paraId="592E511C" w14:textId="77777777" w:rsidR="00926402" w:rsidRDefault="00926402" w:rsidP="00B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57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5D569" w14:textId="77777777" w:rsidR="003A5918" w:rsidRDefault="00514E6D">
        <w:pPr>
          <w:pStyle w:val="Footer"/>
          <w:jc w:val="center"/>
        </w:pPr>
        <w:r>
          <w:fldChar w:fldCharType="begin"/>
        </w:r>
        <w:r w:rsidR="003A5918">
          <w:instrText xml:space="preserve"> PAGE   \* MERGEFORMAT </w:instrText>
        </w:r>
        <w:r>
          <w:fldChar w:fldCharType="separate"/>
        </w:r>
        <w:r w:rsidR="001B4C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C8E620" w14:textId="77777777" w:rsidR="003A5918" w:rsidRDefault="003A59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3147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77356" w14:textId="77777777" w:rsidR="003A5918" w:rsidRDefault="00514E6D">
        <w:pPr>
          <w:pStyle w:val="Footer"/>
          <w:jc w:val="center"/>
        </w:pPr>
        <w:r>
          <w:fldChar w:fldCharType="begin"/>
        </w:r>
        <w:r w:rsidR="003A5918">
          <w:instrText xml:space="preserve"> PAGE   \* MERGEFORMAT </w:instrText>
        </w:r>
        <w:r>
          <w:fldChar w:fldCharType="separate"/>
        </w:r>
        <w:r w:rsidR="001B4C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B070E7" w14:textId="77777777" w:rsidR="00C723F2" w:rsidRDefault="00C72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34BCC" w14:textId="77777777" w:rsidR="00926402" w:rsidRDefault="00926402" w:rsidP="00B9215E">
      <w:pPr>
        <w:spacing w:after="0" w:line="240" w:lineRule="auto"/>
      </w:pPr>
      <w:r>
        <w:separator/>
      </w:r>
    </w:p>
  </w:footnote>
  <w:footnote w:type="continuationSeparator" w:id="0">
    <w:p w14:paraId="74BAFCF8" w14:textId="77777777" w:rsidR="00926402" w:rsidRDefault="00926402" w:rsidP="00B92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3FF"/>
    <w:multiLevelType w:val="hybridMultilevel"/>
    <w:tmpl w:val="C0005D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D57FB"/>
    <w:multiLevelType w:val="hybridMultilevel"/>
    <w:tmpl w:val="0B88A728"/>
    <w:lvl w:ilvl="0" w:tplc="367ED9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702B0E"/>
    <w:multiLevelType w:val="hybridMultilevel"/>
    <w:tmpl w:val="667E7FFA"/>
    <w:lvl w:ilvl="0" w:tplc="3782DC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D5677"/>
    <w:multiLevelType w:val="hybridMultilevel"/>
    <w:tmpl w:val="12022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92C2F"/>
    <w:multiLevelType w:val="hybridMultilevel"/>
    <w:tmpl w:val="6D7241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4178A"/>
    <w:multiLevelType w:val="hybridMultilevel"/>
    <w:tmpl w:val="16C4CEE0"/>
    <w:lvl w:ilvl="0" w:tplc="EDEE604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1D708D7"/>
    <w:multiLevelType w:val="hybridMultilevel"/>
    <w:tmpl w:val="86AAA658"/>
    <w:lvl w:ilvl="0" w:tplc="0C9AD2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7916"/>
    <w:rsid w:val="00005771"/>
    <w:rsid w:val="00030BEC"/>
    <w:rsid w:val="00040BA1"/>
    <w:rsid w:val="00053DFD"/>
    <w:rsid w:val="00076F0F"/>
    <w:rsid w:val="0008244D"/>
    <w:rsid w:val="00085072"/>
    <w:rsid w:val="00097034"/>
    <w:rsid w:val="000A2149"/>
    <w:rsid w:val="000C197E"/>
    <w:rsid w:val="000D01BE"/>
    <w:rsid w:val="000D4E84"/>
    <w:rsid w:val="000E02C7"/>
    <w:rsid w:val="000F5F79"/>
    <w:rsid w:val="00102F43"/>
    <w:rsid w:val="001509CD"/>
    <w:rsid w:val="00176BD8"/>
    <w:rsid w:val="00197243"/>
    <w:rsid w:val="001A02E1"/>
    <w:rsid w:val="001A206D"/>
    <w:rsid w:val="001A76CB"/>
    <w:rsid w:val="001A7909"/>
    <w:rsid w:val="001B2F66"/>
    <w:rsid w:val="001B4CA7"/>
    <w:rsid w:val="001B7236"/>
    <w:rsid w:val="001C0F0D"/>
    <w:rsid w:val="001D30FC"/>
    <w:rsid w:val="001E3EE1"/>
    <w:rsid w:val="001F7684"/>
    <w:rsid w:val="0023642F"/>
    <w:rsid w:val="00255554"/>
    <w:rsid w:val="00255ACB"/>
    <w:rsid w:val="00294610"/>
    <w:rsid w:val="00295B72"/>
    <w:rsid w:val="002B0197"/>
    <w:rsid w:val="002E19FF"/>
    <w:rsid w:val="00300E04"/>
    <w:rsid w:val="003012CA"/>
    <w:rsid w:val="00312CE2"/>
    <w:rsid w:val="00315C5B"/>
    <w:rsid w:val="00320167"/>
    <w:rsid w:val="00363300"/>
    <w:rsid w:val="00385899"/>
    <w:rsid w:val="003A0702"/>
    <w:rsid w:val="003A5918"/>
    <w:rsid w:val="003D5A88"/>
    <w:rsid w:val="00411C51"/>
    <w:rsid w:val="00435EA6"/>
    <w:rsid w:val="00441AE5"/>
    <w:rsid w:val="00442A79"/>
    <w:rsid w:val="00453AB5"/>
    <w:rsid w:val="00484A1A"/>
    <w:rsid w:val="004C6BAD"/>
    <w:rsid w:val="004C7513"/>
    <w:rsid w:val="004D531D"/>
    <w:rsid w:val="004E23D7"/>
    <w:rsid w:val="004F734F"/>
    <w:rsid w:val="00502196"/>
    <w:rsid w:val="00514E6D"/>
    <w:rsid w:val="00523ED5"/>
    <w:rsid w:val="005277F1"/>
    <w:rsid w:val="00527998"/>
    <w:rsid w:val="00535AA8"/>
    <w:rsid w:val="00554802"/>
    <w:rsid w:val="005562E5"/>
    <w:rsid w:val="0055661C"/>
    <w:rsid w:val="005574CC"/>
    <w:rsid w:val="0056772D"/>
    <w:rsid w:val="00567A9D"/>
    <w:rsid w:val="00570E74"/>
    <w:rsid w:val="005738A2"/>
    <w:rsid w:val="00587916"/>
    <w:rsid w:val="005A135F"/>
    <w:rsid w:val="005B314B"/>
    <w:rsid w:val="005B3C71"/>
    <w:rsid w:val="005E6DDB"/>
    <w:rsid w:val="00607804"/>
    <w:rsid w:val="006325D7"/>
    <w:rsid w:val="006A4788"/>
    <w:rsid w:val="006B0BC1"/>
    <w:rsid w:val="006D5841"/>
    <w:rsid w:val="006E7132"/>
    <w:rsid w:val="006F505E"/>
    <w:rsid w:val="00701D3F"/>
    <w:rsid w:val="00740E1B"/>
    <w:rsid w:val="00797D0F"/>
    <w:rsid w:val="007A7433"/>
    <w:rsid w:val="007B737F"/>
    <w:rsid w:val="007D3109"/>
    <w:rsid w:val="007F432F"/>
    <w:rsid w:val="00815746"/>
    <w:rsid w:val="00865556"/>
    <w:rsid w:val="00866440"/>
    <w:rsid w:val="00866C5C"/>
    <w:rsid w:val="008701B6"/>
    <w:rsid w:val="00870D0F"/>
    <w:rsid w:val="008977A3"/>
    <w:rsid w:val="008E6BC8"/>
    <w:rsid w:val="00926402"/>
    <w:rsid w:val="00926F69"/>
    <w:rsid w:val="009275F0"/>
    <w:rsid w:val="009313E8"/>
    <w:rsid w:val="00933CAF"/>
    <w:rsid w:val="009440DD"/>
    <w:rsid w:val="00956F34"/>
    <w:rsid w:val="00956FAC"/>
    <w:rsid w:val="009749C8"/>
    <w:rsid w:val="0099082A"/>
    <w:rsid w:val="00990F35"/>
    <w:rsid w:val="009A5D7B"/>
    <w:rsid w:val="009B31C1"/>
    <w:rsid w:val="009B65B9"/>
    <w:rsid w:val="009C1B52"/>
    <w:rsid w:val="009C3948"/>
    <w:rsid w:val="009E28F3"/>
    <w:rsid w:val="009F13B2"/>
    <w:rsid w:val="00A45658"/>
    <w:rsid w:val="00A600D4"/>
    <w:rsid w:val="00A62933"/>
    <w:rsid w:val="00A84BAB"/>
    <w:rsid w:val="00A87866"/>
    <w:rsid w:val="00A9481B"/>
    <w:rsid w:val="00AA396D"/>
    <w:rsid w:val="00AA61B0"/>
    <w:rsid w:val="00AB6332"/>
    <w:rsid w:val="00AD6D80"/>
    <w:rsid w:val="00B074D4"/>
    <w:rsid w:val="00B35D5C"/>
    <w:rsid w:val="00B45650"/>
    <w:rsid w:val="00B52A25"/>
    <w:rsid w:val="00B5355D"/>
    <w:rsid w:val="00B9215E"/>
    <w:rsid w:val="00BA6D97"/>
    <w:rsid w:val="00BB29B0"/>
    <w:rsid w:val="00BB4738"/>
    <w:rsid w:val="00BC3045"/>
    <w:rsid w:val="00C01FB5"/>
    <w:rsid w:val="00C11CBA"/>
    <w:rsid w:val="00C3759E"/>
    <w:rsid w:val="00C57CD7"/>
    <w:rsid w:val="00C64AE5"/>
    <w:rsid w:val="00C723F2"/>
    <w:rsid w:val="00CA0BB2"/>
    <w:rsid w:val="00CF6506"/>
    <w:rsid w:val="00CF6AF8"/>
    <w:rsid w:val="00D24914"/>
    <w:rsid w:val="00D33E83"/>
    <w:rsid w:val="00D9030A"/>
    <w:rsid w:val="00DA2DBD"/>
    <w:rsid w:val="00DC141C"/>
    <w:rsid w:val="00DF2CB4"/>
    <w:rsid w:val="00E01227"/>
    <w:rsid w:val="00E06CE4"/>
    <w:rsid w:val="00E0768A"/>
    <w:rsid w:val="00E10F09"/>
    <w:rsid w:val="00E24435"/>
    <w:rsid w:val="00E306E5"/>
    <w:rsid w:val="00E379C2"/>
    <w:rsid w:val="00E54743"/>
    <w:rsid w:val="00E60A95"/>
    <w:rsid w:val="00E65831"/>
    <w:rsid w:val="00E921FF"/>
    <w:rsid w:val="00E939C1"/>
    <w:rsid w:val="00EB3DF8"/>
    <w:rsid w:val="00EC1A6E"/>
    <w:rsid w:val="00ED02E4"/>
    <w:rsid w:val="00EE1BE2"/>
    <w:rsid w:val="00EE563F"/>
    <w:rsid w:val="00EE5841"/>
    <w:rsid w:val="00F05DF5"/>
    <w:rsid w:val="00F231D2"/>
    <w:rsid w:val="00F2370C"/>
    <w:rsid w:val="00F24026"/>
    <w:rsid w:val="00F34892"/>
    <w:rsid w:val="00F36DB6"/>
    <w:rsid w:val="00F55C2F"/>
    <w:rsid w:val="00F7165A"/>
    <w:rsid w:val="00F75385"/>
    <w:rsid w:val="00F76D06"/>
    <w:rsid w:val="00F96F35"/>
    <w:rsid w:val="00FA1A68"/>
    <w:rsid w:val="00FB2039"/>
    <w:rsid w:val="00FB24C7"/>
    <w:rsid w:val="00FE66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6"/>
    <o:shapelayout v:ext="edit">
      <o:idmap v:ext="edit" data="1"/>
    </o:shapelayout>
  </w:shapeDefaults>
  <w:decimalSymbol w:val="."/>
  <w:listSeparator w:val=","/>
  <w14:docId w14:val="58E01840"/>
  <w15:docId w15:val="{62B10047-034C-47BE-B0FD-7278CAD0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16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9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79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5879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15E"/>
    <w:rPr>
      <w:lang w:val="en-US"/>
    </w:rPr>
  </w:style>
  <w:style w:type="paragraph" w:styleId="Footer">
    <w:name w:val="footer"/>
    <w:basedOn w:val="Normal"/>
    <w:link w:val="FooterChar"/>
    <w:unhideWhenUsed/>
    <w:rsid w:val="00B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9215E"/>
    <w:rPr>
      <w:lang w:val="en-US"/>
    </w:rPr>
  </w:style>
  <w:style w:type="paragraph" w:styleId="NoSpacing">
    <w:name w:val="No Spacing"/>
    <w:uiPriority w:val="1"/>
    <w:qFormat/>
    <w:rsid w:val="00F24026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24026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2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yakaray Visa</cp:lastModifiedBy>
  <cp:revision>61</cp:revision>
  <cp:lastPrinted>2016-08-05T11:55:00Z</cp:lastPrinted>
  <dcterms:created xsi:type="dcterms:W3CDTF">2016-08-03T16:10:00Z</dcterms:created>
  <dcterms:modified xsi:type="dcterms:W3CDTF">2019-11-16T21:07:00Z</dcterms:modified>
</cp:coreProperties>
</file>